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7296" w14:textId="17D3BB9C" w:rsidR="000671C0" w:rsidRPr="000671C0" w:rsidRDefault="00967B1A" w:rsidP="000671C0">
      <w:pPr>
        <w:spacing w:beforeLines="100" w:before="240" w:afterLines="100" w:after="240"/>
        <w:jc w:val="center"/>
        <w:rPr>
          <w:b/>
          <w:bCs/>
        </w:rPr>
      </w:pPr>
      <w:bookmarkStart w:id="0" w:name="OLE_LINK1"/>
      <w:bookmarkStart w:id="1" w:name="OLE_LINK2"/>
      <w:r w:rsidRPr="00E352DB">
        <w:rPr>
          <w:b/>
          <w:bCs/>
        </w:rPr>
        <w:t>Supplementary Online Content</w:t>
      </w:r>
    </w:p>
    <w:p w14:paraId="2E642E5D" w14:textId="6546FEF2" w:rsidR="00994D19" w:rsidRPr="000671C0" w:rsidRDefault="00A03C89" w:rsidP="000671C0">
      <w:pPr>
        <w:spacing w:afterLines="400" w:after="960"/>
        <w:rPr>
          <w:b/>
          <w:color w:val="000000"/>
          <w:szCs w:val="21"/>
        </w:rPr>
      </w:pPr>
      <w:r w:rsidRPr="000671C0">
        <w:rPr>
          <w:b/>
          <w:bCs/>
        </w:rPr>
        <w:t>J</w:t>
      </w:r>
      <w:r w:rsidRPr="000671C0">
        <w:rPr>
          <w:b/>
          <w:bCs/>
          <w:color w:val="000000"/>
          <w:szCs w:val="21"/>
        </w:rPr>
        <w:t>i</w:t>
      </w:r>
      <w:r w:rsidRPr="000671C0">
        <w:rPr>
          <w:b/>
          <w:color w:val="000000"/>
          <w:szCs w:val="21"/>
        </w:rPr>
        <w:t>a</w:t>
      </w:r>
      <w:r w:rsidR="00967B1A" w:rsidRPr="000671C0">
        <w:rPr>
          <w:b/>
          <w:color w:val="000000"/>
          <w:szCs w:val="21"/>
        </w:rPr>
        <w:t xml:space="preserve"> et al. </w:t>
      </w:r>
      <w:r w:rsidR="007A5EEF" w:rsidRPr="000671C0">
        <w:rPr>
          <w:b/>
          <w:color w:val="000000"/>
          <w:szCs w:val="21"/>
        </w:rPr>
        <w:t>DNA methylation patterns at and beyond the histological margin of early-stage invasive lung adenocarcinoma radiologically manifested as pure ground-glass opacity</w:t>
      </w:r>
    </w:p>
    <w:sdt>
      <w:sdtPr>
        <w:rPr>
          <w:bCs/>
          <w:lang w:val="zh-CN"/>
        </w:rPr>
        <w:id w:val="1171610796"/>
        <w:docPartObj>
          <w:docPartGallery w:val="Table of Contents"/>
          <w:docPartUnique/>
        </w:docPartObj>
      </w:sdtPr>
      <w:sdtEndPr>
        <w:rPr>
          <w:bCs w:val="0"/>
        </w:rPr>
      </w:sdtEndPr>
      <w:sdtContent>
        <w:p w14:paraId="3A9F14CA" w14:textId="1D20831E" w:rsidR="001D081D" w:rsidRDefault="00222E57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  <w:szCs w:val="22"/>
            </w:rPr>
          </w:pPr>
          <w:r w:rsidRPr="00E10836">
            <w:rPr>
              <w:b/>
            </w:rPr>
            <w:fldChar w:fldCharType="begin"/>
          </w:r>
          <w:r w:rsidRPr="00E10836">
            <w:rPr>
              <w:b/>
            </w:rPr>
            <w:instrText xml:space="preserve"> TOC \o "1-3" \h \z \u </w:instrText>
          </w:r>
          <w:r w:rsidRPr="00E10836">
            <w:rPr>
              <w:b/>
            </w:rPr>
            <w:fldChar w:fldCharType="separate"/>
          </w:r>
          <w:hyperlink w:anchor="_Toc76158615" w:history="1">
            <w:r w:rsidR="001D081D" w:rsidRPr="00497557">
              <w:rPr>
                <w:rStyle w:val="a7"/>
              </w:rPr>
              <w:t>Supplementary Table 1. Driver gene mutation and mutation-allele frequency in tumor core, tumor edge, and para-tumor tissues</w:t>
            </w:r>
            <w:r w:rsidR="001D081D">
              <w:rPr>
                <w:noProof/>
                <w:webHidden/>
              </w:rPr>
              <w:tab/>
            </w:r>
            <w:r w:rsidR="001D081D">
              <w:rPr>
                <w:noProof/>
                <w:webHidden/>
              </w:rPr>
              <w:fldChar w:fldCharType="begin"/>
            </w:r>
            <w:r w:rsidR="001D081D">
              <w:rPr>
                <w:noProof/>
                <w:webHidden/>
              </w:rPr>
              <w:instrText xml:space="preserve"> PAGEREF _Toc76158615 \h </w:instrText>
            </w:r>
            <w:r w:rsidR="001D081D">
              <w:rPr>
                <w:noProof/>
                <w:webHidden/>
              </w:rPr>
            </w:r>
            <w:r w:rsidR="001D081D">
              <w:rPr>
                <w:noProof/>
                <w:webHidden/>
              </w:rPr>
              <w:fldChar w:fldCharType="separate"/>
            </w:r>
            <w:r w:rsidR="001D081D">
              <w:rPr>
                <w:noProof/>
                <w:webHidden/>
              </w:rPr>
              <w:t>2</w:t>
            </w:r>
            <w:r w:rsidR="001D081D">
              <w:rPr>
                <w:noProof/>
                <w:webHidden/>
              </w:rPr>
              <w:fldChar w:fldCharType="end"/>
            </w:r>
          </w:hyperlink>
        </w:p>
        <w:p w14:paraId="03ED4DF3" w14:textId="57DE8197" w:rsidR="001D081D" w:rsidRDefault="001D081D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  <w:szCs w:val="22"/>
            </w:rPr>
          </w:pPr>
          <w:hyperlink w:anchor="_Toc76158616" w:history="1">
            <w:r w:rsidRPr="00497557">
              <w:rPr>
                <w:rStyle w:val="a7"/>
              </w:rPr>
              <w:t>Supplementary Figure 1. DNA variation of the tissue from TC, TE, P5, P10, P15, P20 and PN samp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6158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4ED88E" w14:textId="41D40F1C" w:rsidR="002D1936" w:rsidRPr="00E10836" w:rsidRDefault="00222E57" w:rsidP="00E352DB">
          <w:pPr>
            <w:pStyle w:val="TOC2"/>
          </w:pPr>
          <w:r w:rsidRPr="00E10836">
            <w:rPr>
              <w:bCs/>
              <w:lang w:val="zh-CN"/>
            </w:rPr>
            <w:fldChar w:fldCharType="end"/>
          </w:r>
        </w:p>
      </w:sdtContent>
    </w:sdt>
    <w:p w14:paraId="2350AA69" w14:textId="0267DB25" w:rsidR="00615D19" w:rsidRPr="00E10836" w:rsidRDefault="009504C8" w:rsidP="00E352DB">
      <w:pPr>
        <w:spacing w:beforeLines="400" w:before="960"/>
      </w:pPr>
      <w:r w:rsidRPr="00E10836">
        <w:t>This supplementary material has been provided by the authors to give readers additional information about their work.</w:t>
      </w:r>
      <w:r w:rsidR="00615D19" w:rsidRPr="00E10836">
        <w:br w:type="page"/>
      </w:r>
    </w:p>
    <w:p w14:paraId="6FFC8CAE" w14:textId="77777777" w:rsidR="00F21016" w:rsidRPr="00F21016" w:rsidRDefault="00F21016" w:rsidP="00F21016">
      <w:pPr>
        <w:pStyle w:val="2"/>
      </w:pPr>
      <w:bookmarkStart w:id="2" w:name="_Toc67657234"/>
      <w:bookmarkStart w:id="3" w:name="_Toc76158615"/>
      <w:bookmarkEnd w:id="0"/>
      <w:bookmarkEnd w:id="1"/>
      <w:r w:rsidRPr="00F21016">
        <w:lastRenderedPageBreak/>
        <w:t>Supplementary Table 1. Driver gene mutation and mutation-allele frequency in tumor core, tumor edge, and para-tumor tissues</w:t>
      </w:r>
      <w:bookmarkEnd w:id="2"/>
      <w:bookmarkEnd w:id="3"/>
    </w:p>
    <w:tbl>
      <w:tblPr>
        <w:tblStyle w:val="210"/>
        <w:tblW w:w="5000" w:type="pct"/>
        <w:tblLook w:val="0620" w:firstRow="1" w:lastRow="0" w:firstColumn="0" w:lastColumn="0" w:noHBand="1" w:noVBand="1"/>
      </w:tblPr>
      <w:tblGrid>
        <w:gridCol w:w="559"/>
        <w:gridCol w:w="2693"/>
        <w:gridCol w:w="872"/>
        <w:gridCol w:w="872"/>
        <w:gridCol w:w="874"/>
        <w:gridCol w:w="872"/>
        <w:gridCol w:w="874"/>
        <w:gridCol w:w="872"/>
        <w:gridCol w:w="872"/>
      </w:tblGrid>
      <w:tr w:rsidR="00F21016" w:rsidRPr="00F21016" w14:paraId="4ED4BAD1" w14:textId="77777777" w:rsidTr="00FD3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98" w:type="pct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46ADE0BA" w14:textId="77777777" w:rsidR="00F21016" w:rsidRPr="00F21016" w:rsidRDefault="00F21016" w:rsidP="00F21016">
            <w:pPr>
              <w:spacing w:line="360" w:lineRule="auto"/>
              <w:jc w:val="both"/>
              <w:rPr>
                <w:color w:val="000000"/>
              </w:rPr>
            </w:pPr>
            <w:bookmarkStart w:id="4" w:name="_Hlk51515975"/>
            <w:r w:rsidRPr="00F21016">
              <w:rPr>
                <w:color w:val="000000"/>
              </w:rPr>
              <w:t>ID</w:t>
            </w:r>
          </w:p>
        </w:tc>
        <w:tc>
          <w:tcPr>
            <w:tcW w:w="1438" w:type="pct"/>
            <w:vMerge w:val="restart"/>
            <w:tcBorders>
              <w:top w:val="single" w:sz="4" w:space="0" w:color="7F7F7F" w:themeColor="text1" w:themeTint="80"/>
            </w:tcBorders>
          </w:tcPr>
          <w:p w14:paraId="1793209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color w:val="000000"/>
              </w:rPr>
              <w:t>Gene status</w:t>
            </w:r>
          </w:p>
        </w:tc>
        <w:tc>
          <w:tcPr>
            <w:tcW w:w="3264" w:type="pct"/>
            <w:gridSpan w:val="7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56966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Mutation-allele frequency</w:t>
            </w:r>
          </w:p>
        </w:tc>
      </w:tr>
      <w:tr w:rsidR="00F21016" w:rsidRPr="00F21016" w14:paraId="76105408" w14:textId="77777777" w:rsidTr="00FD31E4">
        <w:trPr>
          <w:trHeight w:val="294"/>
        </w:trPr>
        <w:tc>
          <w:tcPr>
            <w:tcW w:w="298" w:type="pct"/>
            <w:vMerge/>
            <w:tcBorders>
              <w:bottom w:val="single" w:sz="4" w:space="0" w:color="auto"/>
            </w:tcBorders>
            <w:noWrap/>
          </w:tcPr>
          <w:p w14:paraId="520FD61E" w14:textId="77777777" w:rsidR="00F21016" w:rsidRPr="00F21016" w:rsidRDefault="00F21016" w:rsidP="00F2101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438" w:type="pct"/>
            <w:vMerge/>
            <w:tcBorders>
              <w:bottom w:val="single" w:sz="4" w:space="0" w:color="auto"/>
            </w:tcBorders>
          </w:tcPr>
          <w:p w14:paraId="449626D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F5D268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T</w:t>
            </w:r>
            <w:r w:rsidRPr="00F21016">
              <w:rPr>
                <w:color w:val="000000"/>
              </w:rPr>
              <w:t>C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39BDEC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T</w:t>
            </w:r>
            <w:r w:rsidRPr="00F21016">
              <w:rPr>
                <w:color w:val="000000"/>
              </w:rPr>
              <w:t>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4DBDB0E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P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137CA5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P1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5459FED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P1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B9331E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P2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78EEA3D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PN</w:t>
            </w:r>
          </w:p>
        </w:tc>
      </w:tr>
      <w:tr w:rsidR="00F21016" w:rsidRPr="00F21016" w14:paraId="3B97D08F" w14:textId="77777777" w:rsidTr="00FD31E4">
        <w:trPr>
          <w:trHeight w:val="285"/>
        </w:trPr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6B74AA8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</w:t>
            </w:r>
          </w:p>
        </w:tc>
        <w:tc>
          <w:tcPr>
            <w:tcW w:w="1438" w:type="pct"/>
            <w:tcBorders>
              <w:top w:val="single" w:sz="4" w:space="0" w:color="auto"/>
            </w:tcBorders>
          </w:tcPr>
          <w:p w14:paraId="75BE94A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B59602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64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ECB56E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89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79D2548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501B31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7D40FA9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0DA15E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</w:tcPr>
          <w:p w14:paraId="0987D8E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13531EDE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4A28C6D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2</w:t>
            </w:r>
          </w:p>
        </w:tc>
        <w:tc>
          <w:tcPr>
            <w:tcW w:w="1438" w:type="pct"/>
          </w:tcPr>
          <w:p w14:paraId="19618F4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G719A</w:t>
            </w:r>
          </w:p>
        </w:tc>
        <w:tc>
          <w:tcPr>
            <w:tcW w:w="466" w:type="pct"/>
          </w:tcPr>
          <w:p w14:paraId="4EC2A12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79</w:t>
            </w:r>
          </w:p>
        </w:tc>
        <w:tc>
          <w:tcPr>
            <w:tcW w:w="466" w:type="pct"/>
          </w:tcPr>
          <w:p w14:paraId="1BAE74B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26</w:t>
            </w:r>
          </w:p>
        </w:tc>
        <w:tc>
          <w:tcPr>
            <w:tcW w:w="467" w:type="pct"/>
          </w:tcPr>
          <w:p w14:paraId="0EC09F3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0EA9022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04C4981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050A8E5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01040C2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548CCA77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76D3F74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3</w:t>
            </w:r>
          </w:p>
        </w:tc>
        <w:tc>
          <w:tcPr>
            <w:tcW w:w="1438" w:type="pct"/>
          </w:tcPr>
          <w:p w14:paraId="3CC3235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</w:tcPr>
          <w:p w14:paraId="252FCB7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40</w:t>
            </w:r>
          </w:p>
        </w:tc>
        <w:tc>
          <w:tcPr>
            <w:tcW w:w="466" w:type="pct"/>
          </w:tcPr>
          <w:p w14:paraId="359CC48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18</w:t>
            </w:r>
          </w:p>
        </w:tc>
        <w:tc>
          <w:tcPr>
            <w:tcW w:w="467" w:type="pct"/>
          </w:tcPr>
          <w:p w14:paraId="5A2B7EE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51AF346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497B771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2094955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7F32A26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288FEF63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3840260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4</w:t>
            </w:r>
          </w:p>
        </w:tc>
        <w:tc>
          <w:tcPr>
            <w:tcW w:w="1438" w:type="pct"/>
          </w:tcPr>
          <w:p w14:paraId="10008D0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</w:tcPr>
          <w:p w14:paraId="002E0F6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470</w:t>
            </w:r>
          </w:p>
        </w:tc>
        <w:tc>
          <w:tcPr>
            <w:tcW w:w="466" w:type="pct"/>
          </w:tcPr>
          <w:p w14:paraId="021159B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445</w:t>
            </w:r>
          </w:p>
        </w:tc>
        <w:tc>
          <w:tcPr>
            <w:tcW w:w="467" w:type="pct"/>
          </w:tcPr>
          <w:p w14:paraId="6EAC0BB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12</w:t>
            </w:r>
          </w:p>
        </w:tc>
        <w:tc>
          <w:tcPr>
            <w:tcW w:w="466" w:type="pct"/>
          </w:tcPr>
          <w:p w14:paraId="594A36D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0F26F27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643135BE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4EE7AAC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77453C87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34DF60F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5</w:t>
            </w:r>
          </w:p>
        </w:tc>
        <w:tc>
          <w:tcPr>
            <w:tcW w:w="1438" w:type="pct"/>
          </w:tcPr>
          <w:p w14:paraId="7896A4F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</w:tcPr>
          <w:p w14:paraId="4643600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83</w:t>
            </w:r>
          </w:p>
        </w:tc>
        <w:tc>
          <w:tcPr>
            <w:tcW w:w="466" w:type="pct"/>
          </w:tcPr>
          <w:p w14:paraId="21C81E0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214</w:t>
            </w:r>
          </w:p>
        </w:tc>
        <w:tc>
          <w:tcPr>
            <w:tcW w:w="467" w:type="pct"/>
          </w:tcPr>
          <w:p w14:paraId="153597F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.010</w:t>
            </w:r>
          </w:p>
        </w:tc>
        <w:tc>
          <w:tcPr>
            <w:tcW w:w="466" w:type="pct"/>
          </w:tcPr>
          <w:p w14:paraId="44139DE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3F9D38C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0D97006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74F85E4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60F0781A" w14:textId="77777777" w:rsidTr="00FD31E4">
        <w:trPr>
          <w:trHeight w:val="285"/>
        </w:trPr>
        <w:tc>
          <w:tcPr>
            <w:tcW w:w="298" w:type="pct"/>
            <w:noWrap/>
          </w:tcPr>
          <w:p w14:paraId="3630018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38" w:type="pct"/>
          </w:tcPr>
          <w:p w14:paraId="6AB8577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 xml:space="preserve">PTEN </w:t>
            </w:r>
            <w:r w:rsidRPr="00F21016">
              <w:rPr>
                <w:rFonts w:eastAsia="等线"/>
                <w:color w:val="000000"/>
              </w:rPr>
              <w:t>C136Y</w:t>
            </w:r>
          </w:p>
        </w:tc>
        <w:tc>
          <w:tcPr>
            <w:tcW w:w="466" w:type="pct"/>
          </w:tcPr>
          <w:p w14:paraId="3D00308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06</w:t>
            </w:r>
          </w:p>
        </w:tc>
        <w:tc>
          <w:tcPr>
            <w:tcW w:w="466" w:type="pct"/>
          </w:tcPr>
          <w:p w14:paraId="4B52325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</w:p>
        </w:tc>
        <w:tc>
          <w:tcPr>
            <w:tcW w:w="467" w:type="pct"/>
          </w:tcPr>
          <w:p w14:paraId="2B60F24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413BE8C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325F249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070AA09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3DBEEF5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075B107D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043C70B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6</w:t>
            </w:r>
          </w:p>
        </w:tc>
        <w:tc>
          <w:tcPr>
            <w:tcW w:w="1438" w:type="pct"/>
          </w:tcPr>
          <w:p w14:paraId="1DBBD15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color w:val="000000"/>
              </w:rPr>
              <w:t>Wild type</w:t>
            </w:r>
          </w:p>
        </w:tc>
        <w:tc>
          <w:tcPr>
            <w:tcW w:w="466" w:type="pct"/>
          </w:tcPr>
          <w:p w14:paraId="495B332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4AC52CC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0953226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555AF8DE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1E0A52B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0D14DA5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  <w:noWrap/>
          </w:tcPr>
          <w:p w14:paraId="74088EC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</w:tr>
      <w:tr w:rsidR="00F21016" w:rsidRPr="00F21016" w14:paraId="700C96BA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4B943FE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7</w:t>
            </w:r>
          </w:p>
        </w:tc>
        <w:tc>
          <w:tcPr>
            <w:tcW w:w="1438" w:type="pct"/>
          </w:tcPr>
          <w:p w14:paraId="11659A5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</w:tcPr>
          <w:p w14:paraId="01DE4E9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256</w:t>
            </w:r>
          </w:p>
        </w:tc>
        <w:tc>
          <w:tcPr>
            <w:tcW w:w="466" w:type="pct"/>
          </w:tcPr>
          <w:p w14:paraId="487930D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74</w:t>
            </w:r>
          </w:p>
        </w:tc>
        <w:tc>
          <w:tcPr>
            <w:tcW w:w="467" w:type="pct"/>
          </w:tcPr>
          <w:p w14:paraId="6C54C23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0AAAA0D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4EE996F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7250B440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1D20027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40D2EF99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2DFF608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8</w:t>
            </w:r>
          </w:p>
        </w:tc>
        <w:tc>
          <w:tcPr>
            <w:tcW w:w="1438" w:type="pct"/>
          </w:tcPr>
          <w:p w14:paraId="3927A1D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 xml:space="preserve">EGFR </w:t>
            </w:r>
            <w:r w:rsidRPr="00F21016">
              <w:rPr>
                <w:rFonts w:eastAsia="等线"/>
                <w:color w:val="000000"/>
              </w:rPr>
              <w:t>exon19del</w:t>
            </w:r>
          </w:p>
        </w:tc>
        <w:tc>
          <w:tcPr>
            <w:tcW w:w="466" w:type="pct"/>
          </w:tcPr>
          <w:p w14:paraId="4077A94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13</w:t>
            </w:r>
          </w:p>
        </w:tc>
        <w:tc>
          <w:tcPr>
            <w:tcW w:w="466" w:type="pct"/>
          </w:tcPr>
          <w:p w14:paraId="49A657F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203</w:t>
            </w:r>
          </w:p>
        </w:tc>
        <w:tc>
          <w:tcPr>
            <w:tcW w:w="467" w:type="pct"/>
          </w:tcPr>
          <w:p w14:paraId="0D89A80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74FED8D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6FD1D64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6016F6F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6C0CC44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3F361E66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773E9AB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9</w:t>
            </w:r>
          </w:p>
        </w:tc>
        <w:tc>
          <w:tcPr>
            <w:tcW w:w="1438" w:type="pct"/>
          </w:tcPr>
          <w:p w14:paraId="37C2726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GFR</w:t>
            </w:r>
            <w:r w:rsidRPr="00F21016">
              <w:rPr>
                <w:rFonts w:eastAsia="等线"/>
                <w:color w:val="000000"/>
              </w:rPr>
              <w:t xml:space="preserve"> L858R</w:t>
            </w:r>
          </w:p>
        </w:tc>
        <w:tc>
          <w:tcPr>
            <w:tcW w:w="466" w:type="pct"/>
          </w:tcPr>
          <w:p w14:paraId="39AB2F6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02</w:t>
            </w:r>
          </w:p>
        </w:tc>
        <w:tc>
          <w:tcPr>
            <w:tcW w:w="466" w:type="pct"/>
          </w:tcPr>
          <w:p w14:paraId="7745A04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204</w:t>
            </w:r>
          </w:p>
        </w:tc>
        <w:tc>
          <w:tcPr>
            <w:tcW w:w="467" w:type="pct"/>
          </w:tcPr>
          <w:p w14:paraId="4522062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4551E71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721B6C0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210BCFA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5D2A6A1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433F6B4A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1A39018E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0</w:t>
            </w:r>
          </w:p>
        </w:tc>
        <w:tc>
          <w:tcPr>
            <w:tcW w:w="1438" w:type="pct"/>
          </w:tcPr>
          <w:p w14:paraId="17FD578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  <w:color w:val="000000"/>
              </w:rPr>
              <w:t>EML4</w:t>
            </w:r>
            <w:r w:rsidRPr="00F21016">
              <w:rPr>
                <w:rFonts w:eastAsia="等线"/>
                <w:color w:val="000000"/>
              </w:rPr>
              <w:t>-</w:t>
            </w:r>
            <w:r w:rsidRPr="00F21016">
              <w:rPr>
                <w:rFonts w:eastAsia="等线"/>
                <w:i/>
                <w:iCs/>
                <w:color w:val="000000"/>
              </w:rPr>
              <w:t xml:space="preserve">ALK </w:t>
            </w:r>
            <w:r w:rsidRPr="00F21016">
              <w:rPr>
                <w:rFonts w:eastAsia="等线"/>
                <w:color w:val="000000"/>
              </w:rPr>
              <w:t>fusion</w:t>
            </w:r>
          </w:p>
        </w:tc>
        <w:tc>
          <w:tcPr>
            <w:tcW w:w="466" w:type="pct"/>
          </w:tcPr>
          <w:p w14:paraId="6D14106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09</w:t>
            </w:r>
          </w:p>
        </w:tc>
        <w:tc>
          <w:tcPr>
            <w:tcW w:w="466" w:type="pct"/>
          </w:tcPr>
          <w:p w14:paraId="35C59C3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790642A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00377FE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6C333B6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047AC0E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  <w:noWrap/>
          </w:tcPr>
          <w:p w14:paraId="74462D2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1616736C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7303D73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1</w:t>
            </w:r>
          </w:p>
        </w:tc>
        <w:tc>
          <w:tcPr>
            <w:tcW w:w="1438" w:type="pct"/>
          </w:tcPr>
          <w:p w14:paraId="756430F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color w:val="000000"/>
              </w:rPr>
              <w:t>Wild type</w:t>
            </w:r>
          </w:p>
        </w:tc>
        <w:tc>
          <w:tcPr>
            <w:tcW w:w="466" w:type="pct"/>
          </w:tcPr>
          <w:p w14:paraId="1FB6975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3AD8E64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2E08284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09FE4C3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7BBEAFB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5D67381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  <w:noWrap/>
          </w:tcPr>
          <w:p w14:paraId="5BDF06D8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</w:tr>
      <w:tr w:rsidR="00F21016" w:rsidRPr="00F21016" w14:paraId="2E06D678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7656BFB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2</w:t>
            </w:r>
          </w:p>
        </w:tc>
        <w:tc>
          <w:tcPr>
            <w:tcW w:w="1438" w:type="pct"/>
          </w:tcPr>
          <w:p w14:paraId="790696C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</w:rPr>
              <w:t>Not available</w:t>
            </w:r>
          </w:p>
        </w:tc>
        <w:tc>
          <w:tcPr>
            <w:tcW w:w="466" w:type="pct"/>
          </w:tcPr>
          <w:p w14:paraId="0CD2C6A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0D1AD7D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59D74CA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33A3FAE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34DC78A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090CB21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  <w:noWrap/>
          </w:tcPr>
          <w:p w14:paraId="47193B5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</w:tr>
      <w:tr w:rsidR="00F21016" w:rsidRPr="00F21016" w14:paraId="7E97EE6A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575E8D3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3</w:t>
            </w:r>
          </w:p>
        </w:tc>
        <w:tc>
          <w:tcPr>
            <w:tcW w:w="1438" w:type="pct"/>
          </w:tcPr>
          <w:p w14:paraId="615C45B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  <w:i/>
                <w:iCs/>
              </w:rPr>
              <w:t xml:space="preserve">ERBB2 </w:t>
            </w:r>
            <w:r w:rsidRPr="00F21016">
              <w:rPr>
                <w:rFonts w:eastAsia="等线"/>
              </w:rPr>
              <w:t>exon20 ins</w:t>
            </w:r>
          </w:p>
        </w:tc>
        <w:tc>
          <w:tcPr>
            <w:tcW w:w="466" w:type="pct"/>
          </w:tcPr>
          <w:p w14:paraId="2BEBED1A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046</w:t>
            </w:r>
          </w:p>
        </w:tc>
        <w:tc>
          <w:tcPr>
            <w:tcW w:w="466" w:type="pct"/>
          </w:tcPr>
          <w:p w14:paraId="14F3D3F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0</w:t>
            </w:r>
            <w:r w:rsidRPr="00F21016">
              <w:rPr>
                <w:color w:val="000000"/>
              </w:rPr>
              <w:t>.120</w:t>
            </w:r>
          </w:p>
        </w:tc>
        <w:tc>
          <w:tcPr>
            <w:tcW w:w="467" w:type="pct"/>
          </w:tcPr>
          <w:p w14:paraId="691681B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1F7A458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</w:tcPr>
          <w:p w14:paraId="30CA514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6" w:type="pct"/>
          </w:tcPr>
          <w:p w14:paraId="5C9C75E4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  <w:tc>
          <w:tcPr>
            <w:tcW w:w="467" w:type="pct"/>
            <w:noWrap/>
          </w:tcPr>
          <w:p w14:paraId="7963A40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0</w:t>
            </w:r>
          </w:p>
        </w:tc>
      </w:tr>
      <w:tr w:rsidR="00F21016" w:rsidRPr="00F21016" w14:paraId="6F13BDD4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25A244EE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4</w:t>
            </w:r>
          </w:p>
        </w:tc>
        <w:tc>
          <w:tcPr>
            <w:tcW w:w="1438" w:type="pct"/>
          </w:tcPr>
          <w:p w14:paraId="5D3B320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</w:rPr>
              <w:t>Wild type</w:t>
            </w:r>
          </w:p>
        </w:tc>
        <w:tc>
          <w:tcPr>
            <w:tcW w:w="466" w:type="pct"/>
          </w:tcPr>
          <w:p w14:paraId="42FA3E8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153CDB85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5ABE2C12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4CAD959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</w:tcPr>
          <w:p w14:paraId="3A4FAC2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6" w:type="pct"/>
          </w:tcPr>
          <w:p w14:paraId="1D8C0ACB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  <w:tc>
          <w:tcPr>
            <w:tcW w:w="467" w:type="pct"/>
            <w:noWrap/>
          </w:tcPr>
          <w:p w14:paraId="2086D12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W</w:t>
            </w:r>
            <w:r w:rsidRPr="00F21016">
              <w:rPr>
                <w:color w:val="000000"/>
              </w:rPr>
              <w:t>T</w:t>
            </w:r>
          </w:p>
        </w:tc>
      </w:tr>
      <w:tr w:rsidR="00F21016" w:rsidRPr="00F21016" w14:paraId="4217A012" w14:textId="77777777" w:rsidTr="00FD31E4">
        <w:trPr>
          <w:trHeight w:val="285"/>
        </w:trPr>
        <w:tc>
          <w:tcPr>
            <w:tcW w:w="298" w:type="pct"/>
            <w:noWrap/>
            <w:hideMark/>
          </w:tcPr>
          <w:p w14:paraId="63667256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15</w:t>
            </w:r>
          </w:p>
        </w:tc>
        <w:tc>
          <w:tcPr>
            <w:tcW w:w="1438" w:type="pct"/>
          </w:tcPr>
          <w:p w14:paraId="6C3D450D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eastAsia="等线"/>
              </w:rPr>
              <w:t xml:space="preserve">EGFR </w:t>
            </w:r>
            <w:r w:rsidRPr="00F21016">
              <w:rPr>
                <w:rFonts w:eastAsia="等线"/>
                <w:color w:val="000000"/>
              </w:rPr>
              <w:t>exon19del</w:t>
            </w:r>
          </w:p>
        </w:tc>
        <w:tc>
          <w:tcPr>
            <w:tcW w:w="466" w:type="pct"/>
          </w:tcPr>
          <w:p w14:paraId="058EEE93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576331C7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137977DC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35F80139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</w:tcPr>
          <w:p w14:paraId="0653BA6F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6" w:type="pct"/>
          </w:tcPr>
          <w:p w14:paraId="5523D5D1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rFonts w:hint="eastAsia"/>
                <w:color w:val="000000"/>
              </w:rPr>
              <w:t>N</w:t>
            </w:r>
            <w:r w:rsidRPr="00F21016">
              <w:rPr>
                <w:color w:val="000000"/>
              </w:rPr>
              <w:t>A</w:t>
            </w:r>
          </w:p>
        </w:tc>
        <w:tc>
          <w:tcPr>
            <w:tcW w:w="467" w:type="pct"/>
            <w:noWrap/>
          </w:tcPr>
          <w:p w14:paraId="5ACE942E" w14:textId="77777777" w:rsidR="00F21016" w:rsidRPr="00F21016" w:rsidRDefault="00F21016" w:rsidP="00F21016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F21016">
              <w:rPr>
                <w:color w:val="000000"/>
              </w:rPr>
              <w:t>NA</w:t>
            </w:r>
          </w:p>
        </w:tc>
      </w:tr>
    </w:tbl>
    <w:bookmarkEnd w:id="4"/>
    <w:p w14:paraId="1F64B9F1" w14:textId="77777777" w:rsidR="00F21016" w:rsidRPr="00F21016" w:rsidRDefault="00F21016" w:rsidP="00F21016">
      <w:pPr>
        <w:spacing w:beforeLines="100" w:before="240"/>
      </w:pPr>
      <w:r w:rsidRPr="00F21016">
        <w:t>*WT: wild type, NA</w:t>
      </w:r>
      <w:r w:rsidRPr="00F21016">
        <w:rPr>
          <w:rFonts w:hint="eastAsia"/>
        </w:rPr>
        <w:t>:</w:t>
      </w:r>
      <w:r w:rsidRPr="00F21016">
        <w:t xml:space="preserve"> not available, TC: tumor core, TE: tumor edge, PN: peripheral distal normal tissue</w:t>
      </w:r>
    </w:p>
    <w:p w14:paraId="763E1F80" w14:textId="77777777" w:rsidR="00F21016" w:rsidRPr="00F21016" w:rsidRDefault="00F21016" w:rsidP="00F21016">
      <w:pPr>
        <w:spacing w:line="240" w:lineRule="auto"/>
        <w:rPr>
          <w:rFonts w:ascii="宋体" w:hAnsi="宋体" w:cs="宋体"/>
        </w:rPr>
      </w:pPr>
      <w:r w:rsidRPr="00F21016">
        <w:rPr>
          <w:rFonts w:ascii="宋体" w:hAnsi="宋体" w:cs="宋体"/>
        </w:rPr>
        <w:br w:type="page"/>
      </w:r>
    </w:p>
    <w:p w14:paraId="52AF4DF7" w14:textId="085E96C9" w:rsidR="00F21016" w:rsidRDefault="00F21016" w:rsidP="00F21016">
      <w:pPr>
        <w:pStyle w:val="2"/>
      </w:pPr>
      <w:bookmarkStart w:id="5" w:name="_Toc67657235"/>
      <w:bookmarkStart w:id="6" w:name="_Toc76158616"/>
      <w:r w:rsidRPr="00F21016">
        <w:lastRenderedPageBreak/>
        <w:t>Supplementary Figure</w:t>
      </w:r>
      <w:r>
        <w:t xml:space="preserve"> 1</w:t>
      </w:r>
      <w:r w:rsidRPr="00F21016">
        <w:t>. DNA variation of the tissue from TC, TE, P5, P10, P15, P20 and PN samples.</w:t>
      </w:r>
      <w:bookmarkEnd w:id="6"/>
    </w:p>
    <w:p w14:paraId="484B603E" w14:textId="77DF7598" w:rsidR="00F21016" w:rsidRPr="00F21016" w:rsidRDefault="00F21016" w:rsidP="00F21016">
      <w:pPr>
        <w:rPr>
          <w:b/>
        </w:rPr>
      </w:pPr>
      <w:r w:rsidRPr="00F21016">
        <w:t>DNA variation of nine patients with sufficient tissue were assessed. ‘</w:t>
      </w:r>
      <w:proofErr w:type="gramStart"/>
      <w:r w:rsidRPr="00F21016">
        <w:t>row</w:t>
      </w:r>
      <w:proofErr w:type="gramEnd"/>
      <w:r w:rsidRPr="00F21016">
        <w:t xml:space="preserve"> min’ and ‘row max’ indicated the minimal MAF (mutation allele frequency) and maximal MAF of each row, respectively.</w:t>
      </w:r>
      <w:bookmarkEnd w:id="5"/>
    </w:p>
    <w:p w14:paraId="78D754DD" w14:textId="295A6B7B" w:rsidR="00F21016" w:rsidRPr="00F21016" w:rsidRDefault="00F21016" w:rsidP="00F21016">
      <w:pPr>
        <w:spacing w:line="240" w:lineRule="auto"/>
        <w:rPr>
          <w:rFonts w:ascii="宋体" w:hAnsi="宋体" w:cs="宋体"/>
        </w:rPr>
      </w:pPr>
      <w:r w:rsidRPr="00F21016">
        <w:rPr>
          <w:noProof/>
          <w:sz w:val="22"/>
          <w:szCs w:val="22"/>
        </w:rPr>
        <w:drawing>
          <wp:inline distT="0" distB="0" distL="0" distR="0" wp14:anchorId="473E166B" wp14:editId="33EEE8A7">
            <wp:extent cx="5270500" cy="1917700"/>
            <wp:effectExtent l="0" t="0" r="635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1016" w:rsidRPr="00F21016" w:rsidSect="007F73ED">
      <w:headerReference w:type="even" r:id="rId9"/>
      <w:headerReference w:type="default" r:id="rId10"/>
      <w:footerReference w:type="default" r:id="rId11"/>
      <w:pgSz w:w="12240" w:h="15840" w:code="1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CE8F8" w14:textId="77777777" w:rsidR="006953DA" w:rsidRDefault="006953DA" w:rsidP="00E352DB">
      <w:r>
        <w:separator/>
      </w:r>
    </w:p>
    <w:p w14:paraId="3CD25CF1" w14:textId="77777777" w:rsidR="006953DA" w:rsidRDefault="006953DA" w:rsidP="00E352DB"/>
    <w:p w14:paraId="6D446423" w14:textId="77777777" w:rsidR="006953DA" w:rsidRDefault="006953DA" w:rsidP="00E352DB"/>
  </w:endnote>
  <w:endnote w:type="continuationSeparator" w:id="0">
    <w:p w14:paraId="08438D4D" w14:textId="77777777" w:rsidR="006953DA" w:rsidRDefault="006953DA" w:rsidP="00E352DB">
      <w:r>
        <w:continuationSeparator/>
      </w:r>
    </w:p>
    <w:p w14:paraId="22906EA8" w14:textId="77777777" w:rsidR="006953DA" w:rsidRDefault="006953DA" w:rsidP="00E352DB"/>
    <w:p w14:paraId="19F1F8E7" w14:textId="77777777" w:rsidR="006953DA" w:rsidRDefault="006953DA" w:rsidP="00E352DB"/>
  </w:endnote>
  <w:endnote w:type="continuationNotice" w:id="1">
    <w:p w14:paraId="0D51CEC3" w14:textId="77777777" w:rsidR="006953DA" w:rsidRDefault="006953DA" w:rsidP="00E352DB"/>
    <w:p w14:paraId="1675C936" w14:textId="77777777" w:rsidR="006953DA" w:rsidRDefault="006953DA" w:rsidP="00E352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107C1" w14:textId="7004586F" w:rsidR="000C3768" w:rsidRDefault="005139B1" w:rsidP="00E352DB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A02147">
      <w:rPr>
        <w:noProof/>
        <w:lang w:val="zh-CN"/>
      </w:rPr>
      <w:t>2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5276C" w14:textId="77777777" w:rsidR="006953DA" w:rsidRDefault="006953DA" w:rsidP="00E352DB">
      <w:r>
        <w:separator/>
      </w:r>
    </w:p>
    <w:p w14:paraId="6A06266F" w14:textId="77777777" w:rsidR="006953DA" w:rsidRDefault="006953DA" w:rsidP="00E352DB"/>
    <w:p w14:paraId="08FD661D" w14:textId="77777777" w:rsidR="006953DA" w:rsidRDefault="006953DA" w:rsidP="00E352DB"/>
  </w:footnote>
  <w:footnote w:type="continuationSeparator" w:id="0">
    <w:p w14:paraId="38631312" w14:textId="77777777" w:rsidR="006953DA" w:rsidRDefault="006953DA" w:rsidP="00E352DB">
      <w:r>
        <w:continuationSeparator/>
      </w:r>
    </w:p>
    <w:p w14:paraId="4BDF5A34" w14:textId="77777777" w:rsidR="006953DA" w:rsidRDefault="006953DA" w:rsidP="00E352DB"/>
    <w:p w14:paraId="52944D5D" w14:textId="77777777" w:rsidR="006953DA" w:rsidRDefault="006953DA" w:rsidP="00E352DB"/>
  </w:footnote>
  <w:footnote w:type="continuationNotice" w:id="1">
    <w:p w14:paraId="3478005E" w14:textId="77777777" w:rsidR="006953DA" w:rsidRDefault="006953DA" w:rsidP="00E352DB"/>
    <w:p w14:paraId="7AB2DBE7" w14:textId="77777777" w:rsidR="006953DA" w:rsidRDefault="006953DA" w:rsidP="00E352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1E03" w14:textId="77777777" w:rsidR="005139B1" w:rsidRDefault="005139B1" w:rsidP="00E352DB">
    <w:pPr>
      <w:pStyle w:val="a3"/>
    </w:pPr>
  </w:p>
  <w:p w14:paraId="378151F3" w14:textId="77777777" w:rsidR="005139B1" w:rsidRDefault="005139B1" w:rsidP="00E352DB"/>
  <w:p w14:paraId="0ACE0A09" w14:textId="77777777" w:rsidR="000C3768" w:rsidRDefault="000C3768" w:rsidP="00E352D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821D4" w14:textId="0EA77573" w:rsidR="000C3768" w:rsidRPr="00E352DB" w:rsidRDefault="00E352DB" w:rsidP="00E352DB">
    <w:pPr>
      <w:pStyle w:val="a3"/>
      <w:spacing w:line="240" w:lineRule="auto"/>
    </w:pPr>
    <w:r w:rsidRPr="00E352DB">
      <w:t>DNA methylation margin of pG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F667E"/>
    <w:multiLevelType w:val="hybridMultilevel"/>
    <w:tmpl w:val="7F381AA0"/>
    <w:lvl w:ilvl="0" w:tplc="F0E4D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352A77"/>
    <w:multiLevelType w:val="hybridMultilevel"/>
    <w:tmpl w:val="BF800130"/>
    <w:lvl w:ilvl="0" w:tplc="0FDE12B6">
      <w:numFmt w:val="bullet"/>
      <w:lvlText w:val="☐"/>
      <w:lvlJc w:val="left"/>
      <w:pPr>
        <w:ind w:left="866" w:hanging="512"/>
      </w:pPr>
      <w:rPr>
        <w:rFonts w:ascii="MS UI Gothic" w:eastAsia="MS UI Gothic" w:hAnsi="MS UI Gothic" w:cs="MS UI Gothic" w:hint="default"/>
        <w:w w:val="92"/>
        <w:sz w:val="20"/>
        <w:szCs w:val="20"/>
        <w:lang w:val="en-US" w:eastAsia="en-US" w:bidi="en-US"/>
      </w:rPr>
    </w:lvl>
    <w:lvl w:ilvl="1" w:tplc="3E92B68C">
      <w:numFmt w:val="bullet"/>
      <w:lvlText w:val="•"/>
      <w:lvlJc w:val="left"/>
      <w:pPr>
        <w:ind w:left="2194" w:hanging="512"/>
      </w:pPr>
      <w:rPr>
        <w:rFonts w:hint="default"/>
        <w:lang w:val="en-US" w:eastAsia="en-US" w:bidi="en-US"/>
      </w:rPr>
    </w:lvl>
    <w:lvl w:ilvl="2" w:tplc="C1FED86C">
      <w:numFmt w:val="bullet"/>
      <w:lvlText w:val="•"/>
      <w:lvlJc w:val="left"/>
      <w:pPr>
        <w:ind w:left="3528" w:hanging="512"/>
      </w:pPr>
      <w:rPr>
        <w:rFonts w:hint="default"/>
        <w:lang w:val="en-US" w:eastAsia="en-US" w:bidi="en-US"/>
      </w:rPr>
    </w:lvl>
    <w:lvl w:ilvl="3" w:tplc="629EC0D6">
      <w:numFmt w:val="bullet"/>
      <w:lvlText w:val="•"/>
      <w:lvlJc w:val="left"/>
      <w:pPr>
        <w:ind w:left="4862" w:hanging="512"/>
      </w:pPr>
      <w:rPr>
        <w:rFonts w:hint="default"/>
        <w:lang w:val="en-US" w:eastAsia="en-US" w:bidi="en-US"/>
      </w:rPr>
    </w:lvl>
    <w:lvl w:ilvl="4" w:tplc="4A74A16C">
      <w:numFmt w:val="bullet"/>
      <w:lvlText w:val="•"/>
      <w:lvlJc w:val="left"/>
      <w:pPr>
        <w:ind w:left="6196" w:hanging="512"/>
      </w:pPr>
      <w:rPr>
        <w:rFonts w:hint="default"/>
        <w:lang w:val="en-US" w:eastAsia="en-US" w:bidi="en-US"/>
      </w:rPr>
    </w:lvl>
    <w:lvl w:ilvl="5" w:tplc="43CA2358">
      <w:numFmt w:val="bullet"/>
      <w:lvlText w:val="•"/>
      <w:lvlJc w:val="left"/>
      <w:pPr>
        <w:ind w:left="7530" w:hanging="512"/>
      </w:pPr>
      <w:rPr>
        <w:rFonts w:hint="default"/>
        <w:lang w:val="en-US" w:eastAsia="en-US" w:bidi="en-US"/>
      </w:rPr>
    </w:lvl>
    <w:lvl w:ilvl="6" w:tplc="5E86D77C">
      <w:numFmt w:val="bullet"/>
      <w:lvlText w:val="•"/>
      <w:lvlJc w:val="left"/>
      <w:pPr>
        <w:ind w:left="8864" w:hanging="512"/>
      </w:pPr>
      <w:rPr>
        <w:rFonts w:hint="default"/>
        <w:lang w:val="en-US" w:eastAsia="en-US" w:bidi="en-US"/>
      </w:rPr>
    </w:lvl>
    <w:lvl w:ilvl="7" w:tplc="6F5ECCA2">
      <w:numFmt w:val="bullet"/>
      <w:lvlText w:val="•"/>
      <w:lvlJc w:val="left"/>
      <w:pPr>
        <w:ind w:left="10198" w:hanging="512"/>
      </w:pPr>
      <w:rPr>
        <w:rFonts w:hint="default"/>
        <w:lang w:val="en-US" w:eastAsia="en-US" w:bidi="en-US"/>
      </w:rPr>
    </w:lvl>
    <w:lvl w:ilvl="8" w:tplc="D910D98A">
      <w:numFmt w:val="bullet"/>
      <w:lvlText w:val="•"/>
      <w:lvlJc w:val="left"/>
      <w:pPr>
        <w:ind w:left="11532" w:hanging="512"/>
      </w:pPr>
      <w:rPr>
        <w:rFonts w:hint="default"/>
        <w:lang w:val="en-US" w:eastAsia="en-US" w:bidi="en-US"/>
      </w:rPr>
    </w:lvl>
  </w:abstractNum>
  <w:abstractNum w:abstractNumId="2" w15:restartNumberingAfterBreak="0">
    <w:nsid w:val="457E2BC3"/>
    <w:multiLevelType w:val="hybridMultilevel"/>
    <w:tmpl w:val="279E3DD8"/>
    <w:lvl w:ilvl="0" w:tplc="A8A2C9C6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26B1665"/>
    <w:multiLevelType w:val="hybridMultilevel"/>
    <w:tmpl w:val="02642944"/>
    <w:lvl w:ilvl="0" w:tplc="1CEE23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xNjAzNjM0sDQwMzdX0lEKTi0uzszPAykwNKkFAHH7NW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r25fdsuardwue2xvzvs0aqa0pasfdf20sd&quot;&gt;BrcaCBCManagement-Screened-20200814&lt;record-ids&gt;&lt;item&gt;102&lt;/item&gt;&lt;item&gt;132&lt;/item&gt;&lt;item&gt;146&lt;/item&gt;&lt;item&gt;167&lt;/item&gt;&lt;item&gt;444&lt;/item&gt;&lt;item&gt;1624&lt;/item&gt;&lt;/record-ids&gt;&lt;/item&gt;&lt;/Libraries&gt;"/>
  </w:docVars>
  <w:rsids>
    <w:rsidRoot w:val="00B72EAB"/>
    <w:rsid w:val="00000B69"/>
    <w:rsid w:val="00001486"/>
    <w:rsid w:val="00002079"/>
    <w:rsid w:val="000047D9"/>
    <w:rsid w:val="00004A0B"/>
    <w:rsid w:val="00004CA7"/>
    <w:rsid w:val="00004F22"/>
    <w:rsid w:val="00006276"/>
    <w:rsid w:val="00007E65"/>
    <w:rsid w:val="0001038F"/>
    <w:rsid w:val="000107C8"/>
    <w:rsid w:val="0001177F"/>
    <w:rsid w:val="00011C87"/>
    <w:rsid w:val="00013C1E"/>
    <w:rsid w:val="00013D81"/>
    <w:rsid w:val="00014907"/>
    <w:rsid w:val="00014AE3"/>
    <w:rsid w:val="0001532D"/>
    <w:rsid w:val="00016F7E"/>
    <w:rsid w:val="0001703D"/>
    <w:rsid w:val="00017CF7"/>
    <w:rsid w:val="00017D3E"/>
    <w:rsid w:val="00020AB5"/>
    <w:rsid w:val="00020C1D"/>
    <w:rsid w:val="000211C2"/>
    <w:rsid w:val="000214E3"/>
    <w:rsid w:val="00021D38"/>
    <w:rsid w:val="0002568C"/>
    <w:rsid w:val="0002703D"/>
    <w:rsid w:val="0002744D"/>
    <w:rsid w:val="00027FF8"/>
    <w:rsid w:val="000325D6"/>
    <w:rsid w:val="0003285C"/>
    <w:rsid w:val="00034053"/>
    <w:rsid w:val="00034CAA"/>
    <w:rsid w:val="000363F2"/>
    <w:rsid w:val="00037056"/>
    <w:rsid w:val="000379CE"/>
    <w:rsid w:val="00044318"/>
    <w:rsid w:val="00044D41"/>
    <w:rsid w:val="00044F2C"/>
    <w:rsid w:val="00046EAB"/>
    <w:rsid w:val="00051E96"/>
    <w:rsid w:val="000603F1"/>
    <w:rsid w:val="0006188B"/>
    <w:rsid w:val="00061B08"/>
    <w:rsid w:val="00062F6F"/>
    <w:rsid w:val="0006309F"/>
    <w:rsid w:val="0006429B"/>
    <w:rsid w:val="00064496"/>
    <w:rsid w:val="000648A4"/>
    <w:rsid w:val="000665BE"/>
    <w:rsid w:val="000671C0"/>
    <w:rsid w:val="00067494"/>
    <w:rsid w:val="000679AD"/>
    <w:rsid w:val="000706C0"/>
    <w:rsid w:val="00070BDA"/>
    <w:rsid w:val="00070E9D"/>
    <w:rsid w:val="000713A0"/>
    <w:rsid w:val="000717F8"/>
    <w:rsid w:val="00071B35"/>
    <w:rsid w:val="00072759"/>
    <w:rsid w:val="00072BA7"/>
    <w:rsid w:val="00073FF2"/>
    <w:rsid w:val="00075184"/>
    <w:rsid w:val="0007530A"/>
    <w:rsid w:val="0007728C"/>
    <w:rsid w:val="00080921"/>
    <w:rsid w:val="00080DA2"/>
    <w:rsid w:val="000816E0"/>
    <w:rsid w:val="0008290A"/>
    <w:rsid w:val="00082DD7"/>
    <w:rsid w:val="000848CE"/>
    <w:rsid w:val="00084DDE"/>
    <w:rsid w:val="0009091B"/>
    <w:rsid w:val="00091CE1"/>
    <w:rsid w:val="0009275B"/>
    <w:rsid w:val="00093E35"/>
    <w:rsid w:val="00095CA5"/>
    <w:rsid w:val="00096A05"/>
    <w:rsid w:val="0009742E"/>
    <w:rsid w:val="0009790A"/>
    <w:rsid w:val="000A1D3D"/>
    <w:rsid w:val="000A2D8F"/>
    <w:rsid w:val="000A62B9"/>
    <w:rsid w:val="000A6683"/>
    <w:rsid w:val="000A70A2"/>
    <w:rsid w:val="000A7396"/>
    <w:rsid w:val="000A74A0"/>
    <w:rsid w:val="000B073A"/>
    <w:rsid w:val="000B1139"/>
    <w:rsid w:val="000B348A"/>
    <w:rsid w:val="000B393F"/>
    <w:rsid w:val="000B4938"/>
    <w:rsid w:val="000B5675"/>
    <w:rsid w:val="000B6247"/>
    <w:rsid w:val="000B694E"/>
    <w:rsid w:val="000C1E20"/>
    <w:rsid w:val="000C3768"/>
    <w:rsid w:val="000C3DD8"/>
    <w:rsid w:val="000C4505"/>
    <w:rsid w:val="000C4901"/>
    <w:rsid w:val="000C4BDD"/>
    <w:rsid w:val="000C4EF3"/>
    <w:rsid w:val="000C6EE7"/>
    <w:rsid w:val="000C7955"/>
    <w:rsid w:val="000D04A7"/>
    <w:rsid w:val="000D065A"/>
    <w:rsid w:val="000D068A"/>
    <w:rsid w:val="000D3228"/>
    <w:rsid w:val="000D387F"/>
    <w:rsid w:val="000D4493"/>
    <w:rsid w:val="000D4F52"/>
    <w:rsid w:val="000D5338"/>
    <w:rsid w:val="000D6A26"/>
    <w:rsid w:val="000D6B47"/>
    <w:rsid w:val="000D6DAE"/>
    <w:rsid w:val="000D7D22"/>
    <w:rsid w:val="000E14FD"/>
    <w:rsid w:val="000E1957"/>
    <w:rsid w:val="000E290E"/>
    <w:rsid w:val="000E39B0"/>
    <w:rsid w:val="000E3A9E"/>
    <w:rsid w:val="000E445A"/>
    <w:rsid w:val="000E491D"/>
    <w:rsid w:val="000E5791"/>
    <w:rsid w:val="000E5BDA"/>
    <w:rsid w:val="000F0393"/>
    <w:rsid w:val="000F0826"/>
    <w:rsid w:val="000F1C86"/>
    <w:rsid w:val="000F1E95"/>
    <w:rsid w:val="000F2631"/>
    <w:rsid w:val="000F38B2"/>
    <w:rsid w:val="000F56C5"/>
    <w:rsid w:val="000F64C6"/>
    <w:rsid w:val="000F6A73"/>
    <w:rsid w:val="000F7DF6"/>
    <w:rsid w:val="000F7E2E"/>
    <w:rsid w:val="001021E0"/>
    <w:rsid w:val="001021F4"/>
    <w:rsid w:val="00105D2F"/>
    <w:rsid w:val="00105E84"/>
    <w:rsid w:val="00107E7C"/>
    <w:rsid w:val="001101E0"/>
    <w:rsid w:val="00110278"/>
    <w:rsid w:val="001107B8"/>
    <w:rsid w:val="001112E8"/>
    <w:rsid w:val="0011341A"/>
    <w:rsid w:val="00114836"/>
    <w:rsid w:val="00115980"/>
    <w:rsid w:val="001162CA"/>
    <w:rsid w:val="001163AA"/>
    <w:rsid w:val="0012191E"/>
    <w:rsid w:val="00122C63"/>
    <w:rsid w:val="00123221"/>
    <w:rsid w:val="00124AB3"/>
    <w:rsid w:val="001256F2"/>
    <w:rsid w:val="00125C7B"/>
    <w:rsid w:val="0012627E"/>
    <w:rsid w:val="00126629"/>
    <w:rsid w:val="00126D06"/>
    <w:rsid w:val="00126F1C"/>
    <w:rsid w:val="00127B59"/>
    <w:rsid w:val="00134D78"/>
    <w:rsid w:val="001357CF"/>
    <w:rsid w:val="001358FF"/>
    <w:rsid w:val="00136A76"/>
    <w:rsid w:val="001370E3"/>
    <w:rsid w:val="001405D8"/>
    <w:rsid w:val="00141BFB"/>
    <w:rsid w:val="00142AE6"/>
    <w:rsid w:val="00142F55"/>
    <w:rsid w:val="00143DD3"/>
    <w:rsid w:val="00145191"/>
    <w:rsid w:val="001455EB"/>
    <w:rsid w:val="0014659F"/>
    <w:rsid w:val="00147705"/>
    <w:rsid w:val="00150528"/>
    <w:rsid w:val="001509A3"/>
    <w:rsid w:val="00151EE3"/>
    <w:rsid w:val="00152624"/>
    <w:rsid w:val="001532AF"/>
    <w:rsid w:val="00155157"/>
    <w:rsid w:val="00156A79"/>
    <w:rsid w:val="001570E0"/>
    <w:rsid w:val="001606C2"/>
    <w:rsid w:val="00161CB2"/>
    <w:rsid w:val="00162D0D"/>
    <w:rsid w:val="001639EC"/>
    <w:rsid w:val="00163AC3"/>
    <w:rsid w:val="00163D2B"/>
    <w:rsid w:val="00164299"/>
    <w:rsid w:val="00164502"/>
    <w:rsid w:val="00164A25"/>
    <w:rsid w:val="001652B9"/>
    <w:rsid w:val="00167408"/>
    <w:rsid w:val="00171298"/>
    <w:rsid w:val="00171B1E"/>
    <w:rsid w:val="00173D05"/>
    <w:rsid w:val="00174491"/>
    <w:rsid w:val="00175459"/>
    <w:rsid w:val="001762F7"/>
    <w:rsid w:val="0017780F"/>
    <w:rsid w:val="00177C75"/>
    <w:rsid w:val="00177DDA"/>
    <w:rsid w:val="00181CE3"/>
    <w:rsid w:val="00181E9B"/>
    <w:rsid w:val="00182172"/>
    <w:rsid w:val="0018245E"/>
    <w:rsid w:val="00182500"/>
    <w:rsid w:val="001833AB"/>
    <w:rsid w:val="00183945"/>
    <w:rsid w:val="00183A63"/>
    <w:rsid w:val="001852EE"/>
    <w:rsid w:val="00185909"/>
    <w:rsid w:val="00185CB4"/>
    <w:rsid w:val="001861EF"/>
    <w:rsid w:val="00186C95"/>
    <w:rsid w:val="00186E3B"/>
    <w:rsid w:val="00187E76"/>
    <w:rsid w:val="001909DD"/>
    <w:rsid w:val="001927B4"/>
    <w:rsid w:val="00195A6B"/>
    <w:rsid w:val="00195B46"/>
    <w:rsid w:val="0019608C"/>
    <w:rsid w:val="00196FBA"/>
    <w:rsid w:val="001A1731"/>
    <w:rsid w:val="001A32D7"/>
    <w:rsid w:val="001A4689"/>
    <w:rsid w:val="001A4B86"/>
    <w:rsid w:val="001A4FCA"/>
    <w:rsid w:val="001A75EF"/>
    <w:rsid w:val="001B0B3D"/>
    <w:rsid w:val="001B0C56"/>
    <w:rsid w:val="001B3752"/>
    <w:rsid w:val="001B3948"/>
    <w:rsid w:val="001B579C"/>
    <w:rsid w:val="001B5BCF"/>
    <w:rsid w:val="001B760C"/>
    <w:rsid w:val="001C2C1B"/>
    <w:rsid w:val="001C34F3"/>
    <w:rsid w:val="001C3911"/>
    <w:rsid w:val="001C4757"/>
    <w:rsid w:val="001C4CEF"/>
    <w:rsid w:val="001C5EC7"/>
    <w:rsid w:val="001C7498"/>
    <w:rsid w:val="001D081D"/>
    <w:rsid w:val="001D33C8"/>
    <w:rsid w:val="001D506C"/>
    <w:rsid w:val="001D6151"/>
    <w:rsid w:val="001E0336"/>
    <w:rsid w:val="001E0D48"/>
    <w:rsid w:val="001E0D96"/>
    <w:rsid w:val="001E1B7D"/>
    <w:rsid w:val="001E1D34"/>
    <w:rsid w:val="001E37F5"/>
    <w:rsid w:val="001E452A"/>
    <w:rsid w:val="001E478F"/>
    <w:rsid w:val="001E5B10"/>
    <w:rsid w:val="001E7B63"/>
    <w:rsid w:val="001F03C7"/>
    <w:rsid w:val="001F119D"/>
    <w:rsid w:val="001F138F"/>
    <w:rsid w:val="001F1754"/>
    <w:rsid w:val="001F237A"/>
    <w:rsid w:val="001F3093"/>
    <w:rsid w:val="001F4867"/>
    <w:rsid w:val="001F4A13"/>
    <w:rsid w:val="001F558A"/>
    <w:rsid w:val="001F55FD"/>
    <w:rsid w:val="001F7D25"/>
    <w:rsid w:val="001F7E7F"/>
    <w:rsid w:val="00201157"/>
    <w:rsid w:val="002017CD"/>
    <w:rsid w:val="00202016"/>
    <w:rsid w:val="00203606"/>
    <w:rsid w:val="002038CF"/>
    <w:rsid w:val="002041C1"/>
    <w:rsid w:val="0020453E"/>
    <w:rsid w:val="00204BCF"/>
    <w:rsid w:val="00207209"/>
    <w:rsid w:val="00207878"/>
    <w:rsid w:val="00211291"/>
    <w:rsid w:val="0021200C"/>
    <w:rsid w:val="00214128"/>
    <w:rsid w:val="0021462C"/>
    <w:rsid w:val="00214E3B"/>
    <w:rsid w:val="00216BC0"/>
    <w:rsid w:val="0022054E"/>
    <w:rsid w:val="00222436"/>
    <w:rsid w:val="00222E57"/>
    <w:rsid w:val="00223C08"/>
    <w:rsid w:val="0022491B"/>
    <w:rsid w:val="00224B23"/>
    <w:rsid w:val="002265CE"/>
    <w:rsid w:val="00230086"/>
    <w:rsid w:val="00230826"/>
    <w:rsid w:val="00231620"/>
    <w:rsid w:val="0023619B"/>
    <w:rsid w:val="00237272"/>
    <w:rsid w:val="00237CE6"/>
    <w:rsid w:val="002419FB"/>
    <w:rsid w:val="0024226A"/>
    <w:rsid w:val="00242295"/>
    <w:rsid w:val="00242A24"/>
    <w:rsid w:val="0024304C"/>
    <w:rsid w:val="002430C3"/>
    <w:rsid w:val="00243366"/>
    <w:rsid w:val="002439A0"/>
    <w:rsid w:val="002440AB"/>
    <w:rsid w:val="002445AF"/>
    <w:rsid w:val="00245F17"/>
    <w:rsid w:val="00246124"/>
    <w:rsid w:val="002464E4"/>
    <w:rsid w:val="00246C66"/>
    <w:rsid w:val="002529D7"/>
    <w:rsid w:val="00253BBE"/>
    <w:rsid w:val="00253C62"/>
    <w:rsid w:val="00253DAD"/>
    <w:rsid w:val="002575F1"/>
    <w:rsid w:val="00257808"/>
    <w:rsid w:val="00257C4F"/>
    <w:rsid w:val="00257F3F"/>
    <w:rsid w:val="00260420"/>
    <w:rsid w:val="00260642"/>
    <w:rsid w:val="00260B53"/>
    <w:rsid w:val="00260D33"/>
    <w:rsid w:val="00260F55"/>
    <w:rsid w:val="002626F8"/>
    <w:rsid w:val="00266218"/>
    <w:rsid w:val="0026624A"/>
    <w:rsid w:val="002667FF"/>
    <w:rsid w:val="00266FC1"/>
    <w:rsid w:val="00267617"/>
    <w:rsid w:val="002676AE"/>
    <w:rsid w:val="00271938"/>
    <w:rsid w:val="00272C35"/>
    <w:rsid w:val="00272E8D"/>
    <w:rsid w:val="00273AF2"/>
    <w:rsid w:val="0027494D"/>
    <w:rsid w:val="002758A5"/>
    <w:rsid w:val="00276C9D"/>
    <w:rsid w:val="00277B20"/>
    <w:rsid w:val="0028146A"/>
    <w:rsid w:val="002814E3"/>
    <w:rsid w:val="00283CE3"/>
    <w:rsid w:val="002840F2"/>
    <w:rsid w:val="002848E0"/>
    <w:rsid w:val="00285343"/>
    <w:rsid w:val="0028616A"/>
    <w:rsid w:val="00286587"/>
    <w:rsid w:val="0028678A"/>
    <w:rsid w:val="00291BD3"/>
    <w:rsid w:val="002935F7"/>
    <w:rsid w:val="002948E0"/>
    <w:rsid w:val="00295219"/>
    <w:rsid w:val="00295435"/>
    <w:rsid w:val="00295FDF"/>
    <w:rsid w:val="002966ED"/>
    <w:rsid w:val="00297466"/>
    <w:rsid w:val="002977CE"/>
    <w:rsid w:val="00297A89"/>
    <w:rsid w:val="00297E70"/>
    <w:rsid w:val="002A0948"/>
    <w:rsid w:val="002A12F4"/>
    <w:rsid w:val="002A295C"/>
    <w:rsid w:val="002A302D"/>
    <w:rsid w:val="002A3819"/>
    <w:rsid w:val="002A4417"/>
    <w:rsid w:val="002A5120"/>
    <w:rsid w:val="002A5F03"/>
    <w:rsid w:val="002A77D6"/>
    <w:rsid w:val="002B274C"/>
    <w:rsid w:val="002B4095"/>
    <w:rsid w:val="002B45BE"/>
    <w:rsid w:val="002B4D84"/>
    <w:rsid w:val="002B5295"/>
    <w:rsid w:val="002B5CD6"/>
    <w:rsid w:val="002B5E65"/>
    <w:rsid w:val="002B6895"/>
    <w:rsid w:val="002B7300"/>
    <w:rsid w:val="002B7F78"/>
    <w:rsid w:val="002C1D3C"/>
    <w:rsid w:val="002C2D77"/>
    <w:rsid w:val="002C388F"/>
    <w:rsid w:val="002C3E83"/>
    <w:rsid w:val="002C4F41"/>
    <w:rsid w:val="002C5199"/>
    <w:rsid w:val="002C619C"/>
    <w:rsid w:val="002C6C9D"/>
    <w:rsid w:val="002C7B24"/>
    <w:rsid w:val="002D0ACD"/>
    <w:rsid w:val="002D1936"/>
    <w:rsid w:val="002D2A9F"/>
    <w:rsid w:val="002D3036"/>
    <w:rsid w:val="002D388D"/>
    <w:rsid w:val="002D3C68"/>
    <w:rsid w:val="002D4A05"/>
    <w:rsid w:val="002D4DF7"/>
    <w:rsid w:val="002D6C79"/>
    <w:rsid w:val="002E0C09"/>
    <w:rsid w:val="002E30ED"/>
    <w:rsid w:val="002E336E"/>
    <w:rsid w:val="002E414B"/>
    <w:rsid w:val="002E51F6"/>
    <w:rsid w:val="002E6991"/>
    <w:rsid w:val="002E6C8B"/>
    <w:rsid w:val="002E7031"/>
    <w:rsid w:val="002F1E1F"/>
    <w:rsid w:val="002F327E"/>
    <w:rsid w:val="002F3A56"/>
    <w:rsid w:val="002F3C3D"/>
    <w:rsid w:val="002F485E"/>
    <w:rsid w:val="002F4A1B"/>
    <w:rsid w:val="002F5124"/>
    <w:rsid w:val="002F79BA"/>
    <w:rsid w:val="0030139B"/>
    <w:rsid w:val="003016BC"/>
    <w:rsid w:val="00301782"/>
    <w:rsid w:val="00303112"/>
    <w:rsid w:val="00303E5B"/>
    <w:rsid w:val="00304FE3"/>
    <w:rsid w:val="003051E5"/>
    <w:rsid w:val="003078F1"/>
    <w:rsid w:val="00311362"/>
    <w:rsid w:val="003123BB"/>
    <w:rsid w:val="00312823"/>
    <w:rsid w:val="00313373"/>
    <w:rsid w:val="003133B8"/>
    <w:rsid w:val="003134F0"/>
    <w:rsid w:val="003144E1"/>
    <w:rsid w:val="00314521"/>
    <w:rsid w:val="00315472"/>
    <w:rsid w:val="00322CF2"/>
    <w:rsid w:val="00323CA5"/>
    <w:rsid w:val="00324415"/>
    <w:rsid w:val="003247C7"/>
    <w:rsid w:val="003249ED"/>
    <w:rsid w:val="003258AA"/>
    <w:rsid w:val="003278DD"/>
    <w:rsid w:val="003302A5"/>
    <w:rsid w:val="0033172F"/>
    <w:rsid w:val="00331BD5"/>
    <w:rsid w:val="0033279E"/>
    <w:rsid w:val="00334EF4"/>
    <w:rsid w:val="00334F87"/>
    <w:rsid w:val="00337329"/>
    <w:rsid w:val="00337A6F"/>
    <w:rsid w:val="003412FE"/>
    <w:rsid w:val="003415A3"/>
    <w:rsid w:val="003417C7"/>
    <w:rsid w:val="003417E2"/>
    <w:rsid w:val="0034381C"/>
    <w:rsid w:val="0034394C"/>
    <w:rsid w:val="00345126"/>
    <w:rsid w:val="00346766"/>
    <w:rsid w:val="003467BE"/>
    <w:rsid w:val="00350AAF"/>
    <w:rsid w:val="00351A9D"/>
    <w:rsid w:val="00351DF6"/>
    <w:rsid w:val="0035302A"/>
    <w:rsid w:val="003543C4"/>
    <w:rsid w:val="00354479"/>
    <w:rsid w:val="003557F3"/>
    <w:rsid w:val="0035595C"/>
    <w:rsid w:val="003574E5"/>
    <w:rsid w:val="0035765B"/>
    <w:rsid w:val="00357FF1"/>
    <w:rsid w:val="0036056B"/>
    <w:rsid w:val="00361665"/>
    <w:rsid w:val="00361EC1"/>
    <w:rsid w:val="00362F7B"/>
    <w:rsid w:val="003634F4"/>
    <w:rsid w:val="0036405E"/>
    <w:rsid w:val="00366168"/>
    <w:rsid w:val="0036658E"/>
    <w:rsid w:val="00367935"/>
    <w:rsid w:val="00367CE5"/>
    <w:rsid w:val="00370F04"/>
    <w:rsid w:val="00372251"/>
    <w:rsid w:val="00374501"/>
    <w:rsid w:val="00375274"/>
    <w:rsid w:val="00375CA6"/>
    <w:rsid w:val="003763DD"/>
    <w:rsid w:val="003771AD"/>
    <w:rsid w:val="00377621"/>
    <w:rsid w:val="00377AA6"/>
    <w:rsid w:val="00380AAB"/>
    <w:rsid w:val="003813CE"/>
    <w:rsid w:val="00383724"/>
    <w:rsid w:val="00383DC6"/>
    <w:rsid w:val="00385DF6"/>
    <w:rsid w:val="0038616D"/>
    <w:rsid w:val="00387CB2"/>
    <w:rsid w:val="00390CC0"/>
    <w:rsid w:val="0039106E"/>
    <w:rsid w:val="00391DAF"/>
    <w:rsid w:val="00391EB7"/>
    <w:rsid w:val="003925B4"/>
    <w:rsid w:val="003927F5"/>
    <w:rsid w:val="00392EDC"/>
    <w:rsid w:val="0039377C"/>
    <w:rsid w:val="00393CCD"/>
    <w:rsid w:val="0039520C"/>
    <w:rsid w:val="00396078"/>
    <w:rsid w:val="003A08EC"/>
    <w:rsid w:val="003A207B"/>
    <w:rsid w:val="003A2DAD"/>
    <w:rsid w:val="003A5CC4"/>
    <w:rsid w:val="003A6047"/>
    <w:rsid w:val="003A7865"/>
    <w:rsid w:val="003B183D"/>
    <w:rsid w:val="003B188E"/>
    <w:rsid w:val="003B293F"/>
    <w:rsid w:val="003B42B6"/>
    <w:rsid w:val="003B478F"/>
    <w:rsid w:val="003B556A"/>
    <w:rsid w:val="003B56D4"/>
    <w:rsid w:val="003B6273"/>
    <w:rsid w:val="003B6555"/>
    <w:rsid w:val="003C02C6"/>
    <w:rsid w:val="003C124E"/>
    <w:rsid w:val="003C259E"/>
    <w:rsid w:val="003C2747"/>
    <w:rsid w:val="003C5C6F"/>
    <w:rsid w:val="003C6391"/>
    <w:rsid w:val="003C671A"/>
    <w:rsid w:val="003C6EB9"/>
    <w:rsid w:val="003C6F79"/>
    <w:rsid w:val="003C705F"/>
    <w:rsid w:val="003D20DA"/>
    <w:rsid w:val="003D415E"/>
    <w:rsid w:val="003D55CB"/>
    <w:rsid w:val="003D5E36"/>
    <w:rsid w:val="003E4375"/>
    <w:rsid w:val="003E47DB"/>
    <w:rsid w:val="003E61AF"/>
    <w:rsid w:val="003E661A"/>
    <w:rsid w:val="003F4395"/>
    <w:rsid w:val="003F4675"/>
    <w:rsid w:val="003F4B71"/>
    <w:rsid w:val="003F507F"/>
    <w:rsid w:val="003F5B67"/>
    <w:rsid w:val="003F6B6B"/>
    <w:rsid w:val="003F79B5"/>
    <w:rsid w:val="003F7D18"/>
    <w:rsid w:val="0040062E"/>
    <w:rsid w:val="0040078F"/>
    <w:rsid w:val="004022D5"/>
    <w:rsid w:val="004024B3"/>
    <w:rsid w:val="00403D28"/>
    <w:rsid w:val="0040418B"/>
    <w:rsid w:val="004045C4"/>
    <w:rsid w:val="00405EA4"/>
    <w:rsid w:val="00406DAC"/>
    <w:rsid w:val="00407027"/>
    <w:rsid w:val="004072E2"/>
    <w:rsid w:val="004078AB"/>
    <w:rsid w:val="0041051B"/>
    <w:rsid w:val="00411861"/>
    <w:rsid w:val="00411F31"/>
    <w:rsid w:val="004122D9"/>
    <w:rsid w:val="00412420"/>
    <w:rsid w:val="00413FE4"/>
    <w:rsid w:val="004141F8"/>
    <w:rsid w:val="00415101"/>
    <w:rsid w:val="00415769"/>
    <w:rsid w:val="00415A1E"/>
    <w:rsid w:val="00415A6A"/>
    <w:rsid w:val="004167D6"/>
    <w:rsid w:val="00416DE7"/>
    <w:rsid w:val="004200AB"/>
    <w:rsid w:val="004200AD"/>
    <w:rsid w:val="004206A4"/>
    <w:rsid w:val="00422278"/>
    <w:rsid w:val="00424BB7"/>
    <w:rsid w:val="004302AC"/>
    <w:rsid w:val="004302E5"/>
    <w:rsid w:val="00431576"/>
    <w:rsid w:val="00431D0F"/>
    <w:rsid w:val="0043296B"/>
    <w:rsid w:val="00433C46"/>
    <w:rsid w:val="00434F24"/>
    <w:rsid w:val="00435F56"/>
    <w:rsid w:val="00436292"/>
    <w:rsid w:val="004366EE"/>
    <w:rsid w:val="00436D49"/>
    <w:rsid w:val="004412D6"/>
    <w:rsid w:val="0044302A"/>
    <w:rsid w:val="0044354A"/>
    <w:rsid w:val="00443E80"/>
    <w:rsid w:val="00444167"/>
    <w:rsid w:val="00444B4F"/>
    <w:rsid w:val="00445EEF"/>
    <w:rsid w:val="004464B8"/>
    <w:rsid w:val="00447217"/>
    <w:rsid w:val="00452860"/>
    <w:rsid w:val="00452A67"/>
    <w:rsid w:val="00453F25"/>
    <w:rsid w:val="004545E1"/>
    <w:rsid w:val="00455CC6"/>
    <w:rsid w:val="0045728E"/>
    <w:rsid w:val="00461B79"/>
    <w:rsid w:val="00463557"/>
    <w:rsid w:val="004638B3"/>
    <w:rsid w:val="00463FF8"/>
    <w:rsid w:val="004645EE"/>
    <w:rsid w:val="00464B09"/>
    <w:rsid w:val="00466157"/>
    <w:rsid w:val="004668AC"/>
    <w:rsid w:val="004673BC"/>
    <w:rsid w:val="004674BD"/>
    <w:rsid w:val="00467C8D"/>
    <w:rsid w:val="00470FE3"/>
    <w:rsid w:val="00471956"/>
    <w:rsid w:val="004728CE"/>
    <w:rsid w:val="00474EAD"/>
    <w:rsid w:val="0047756A"/>
    <w:rsid w:val="00477B60"/>
    <w:rsid w:val="00480368"/>
    <w:rsid w:val="00480931"/>
    <w:rsid w:val="004813B8"/>
    <w:rsid w:val="0048244D"/>
    <w:rsid w:val="0048295B"/>
    <w:rsid w:val="00482CB8"/>
    <w:rsid w:val="00483053"/>
    <w:rsid w:val="00484C52"/>
    <w:rsid w:val="00485617"/>
    <w:rsid w:val="0048618C"/>
    <w:rsid w:val="00486BC1"/>
    <w:rsid w:val="00487240"/>
    <w:rsid w:val="004875CE"/>
    <w:rsid w:val="00490828"/>
    <w:rsid w:val="00490AA0"/>
    <w:rsid w:val="004915A6"/>
    <w:rsid w:val="00491BBD"/>
    <w:rsid w:val="0049220E"/>
    <w:rsid w:val="004936E9"/>
    <w:rsid w:val="004939C7"/>
    <w:rsid w:val="00493B3D"/>
    <w:rsid w:val="004940F4"/>
    <w:rsid w:val="00494C11"/>
    <w:rsid w:val="00495426"/>
    <w:rsid w:val="00495BB3"/>
    <w:rsid w:val="00495F51"/>
    <w:rsid w:val="00496992"/>
    <w:rsid w:val="00497ADB"/>
    <w:rsid w:val="00497FB7"/>
    <w:rsid w:val="004A1958"/>
    <w:rsid w:val="004A1A0F"/>
    <w:rsid w:val="004A278E"/>
    <w:rsid w:val="004A30E0"/>
    <w:rsid w:val="004A380F"/>
    <w:rsid w:val="004A3AC4"/>
    <w:rsid w:val="004A5367"/>
    <w:rsid w:val="004A5E04"/>
    <w:rsid w:val="004B1C6B"/>
    <w:rsid w:val="004B2E82"/>
    <w:rsid w:val="004B3299"/>
    <w:rsid w:val="004B3B8B"/>
    <w:rsid w:val="004B4B44"/>
    <w:rsid w:val="004B5E91"/>
    <w:rsid w:val="004B7B33"/>
    <w:rsid w:val="004B7C4A"/>
    <w:rsid w:val="004B7D85"/>
    <w:rsid w:val="004C018C"/>
    <w:rsid w:val="004C057B"/>
    <w:rsid w:val="004C1152"/>
    <w:rsid w:val="004C1437"/>
    <w:rsid w:val="004C2A60"/>
    <w:rsid w:val="004C3682"/>
    <w:rsid w:val="004C3EB6"/>
    <w:rsid w:val="004C46EF"/>
    <w:rsid w:val="004C6CDA"/>
    <w:rsid w:val="004C761D"/>
    <w:rsid w:val="004C7DC2"/>
    <w:rsid w:val="004D112F"/>
    <w:rsid w:val="004D2198"/>
    <w:rsid w:val="004D2863"/>
    <w:rsid w:val="004D2D99"/>
    <w:rsid w:val="004D64AA"/>
    <w:rsid w:val="004D700C"/>
    <w:rsid w:val="004D7851"/>
    <w:rsid w:val="004E150B"/>
    <w:rsid w:val="004E22AE"/>
    <w:rsid w:val="004E40B6"/>
    <w:rsid w:val="004E5316"/>
    <w:rsid w:val="004E7DBA"/>
    <w:rsid w:val="004E7F8D"/>
    <w:rsid w:val="004F03CD"/>
    <w:rsid w:val="004F08E0"/>
    <w:rsid w:val="004F0953"/>
    <w:rsid w:val="004F0D9B"/>
    <w:rsid w:val="004F1FB8"/>
    <w:rsid w:val="004F2E97"/>
    <w:rsid w:val="004F2ED3"/>
    <w:rsid w:val="004F3FF7"/>
    <w:rsid w:val="004F4E72"/>
    <w:rsid w:val="004F569D"/>
    <w:rsid w:val="004F5E1B"/>
    <w:rsid w:val="00500E14"/>
    <w:rsid w:val="0050149C"/>
    <w:rsid w:val="005019A2"/>
    <w:rsid w:val="005036EB"/>
    <w:rsid w:val="00503E6E"/>
    <w:rsid w:val="00504FEB"/>
    <w:rsid w:val="00505D14"/>
    <w:rsid w:val="005123D6"/>
    <w:rsid w:val="005139B1"/>
    <w:rsid w:val="00513C93"/>
    <w:rsid w:val="005153D6"/>
    <w:rsid w:val="00515478"/>
    <w:rsid w:val="00515A5E"/>
    <w:rsid w:val="00515B0A"/>
    <w:rsid w:val="00516246"/>
    <w:rsid w:val="00521276"/>
    <w:rsid w:val="00521BD2"/>
    <w:rsid w:val="00522A58"/>
    <w:rsid w:val="005234D8"/>
    <w:rsid w:val="005245C5"/>
    <w:rsid w:val="00524B9A"/>
    <w:rsid w:val="0052541A"/>
    <w:rsid w:val="00526310"/>
    <w:rsid w:val="00527EA3"/>
    <w:rsid w:val="00527F23"/>
    <w:rsid w:val="00530A14"/>
    <w:rsid w:val="00531E02"/>
    <w:rsid w:val="00533552"/>
    <w:rsid w:val="005339C0"/>
    <w:rsid w:val="005340BB"/>
    <w:rsid w:val="005344FF"/>
    <w:rsid w:val="00534CBE"/>
    <w:rsid w:val="00536C55"/>
    <w:rsid w:val="00540404"/>
    <w:rsid w:val="00540FFD"/>
    <w:rsid w:val="00542207"/>
    <w:rsid w:val="00543B48"/>
    <w:rsid w:val="0054485B"/>
    <w:rsid w:val="0055075E"/>
    <w:rsid w:val="00550A56"/>
    <w:rsid w:val="00551867"/>
    <w:rsid w:val="00552D71"/>
    <w:rsid w:val="00553DBC"/>
    <w:rsid w:val="0055464F"/>
    <w:rsid w:val="005554A4"/>
    <w:rsid w:val="00555923"/>
    <w:rsid w:val="00557158"/>
    <w:rsid w:val="00557697"/>
    <w:rsid w:val="0056152E"/>
    <w:rsid w:val="00564362"/>
    <w:rsid w:val="00564B19"/>
    <w:rsid w:val="005658B2"/>
    <w:rsid w:val="00565BA2"/>
    <w:rsid w:val="00565DCC"/>
    <w:rsid w:val="0057091B"/>
    <w:rsid w:val="00571BE2"/>
    <w:rsid w:val="00572207"/>
    <w:rsid w:val="005727B1"/>
    <w:rsid w:val="005736C8"/>
    <w:rsid w:val="00573EE9"/>
    <w:rsid w:val="00573F6E"/>
    <w:rsid w:val="00574F61"/>
    <w:rsid w:val="0057598D"/>
    <w:rsid w:val="0057630D"/>
    <w:rsid w:val="00576D84"/>
    <w:rsid w:val="00577E1F"/>
    <w:rsid w:val="00577E23"/>
    <w:rsid w:val="005800BC"/>
    <w:rsid w:val="0058244D"/>
    <w:rsid w:val="00582CC0"/>
    <w:rsid w:val="00582DB1"/>
    <w:rsid w:val="00583C0C"/>
    <w:rsid w:val="00583CB5"/>
    <w:rsid w:val="00584D17"/>
    <w:rsid w:val="00585861"/>
    <w:rsid w:val="00590A48"/>
    <w:rsid w:val="005922AE"/>
    <w:rsid w:val="00595BB6"/>
    <w:rsid w:val="00596820"/>
    <w:rsid w:val="005A02FE"/>
    <w:rsid w:val="005A04BD"/>
    <w:rsid w:val="005A11AA"/>
    <w:rsid w:val="005A1532"/>
    <w:rsid w:val="005A158E"/>
    <w:rsid w:val="005A1AC2"/>
    <w:rsid w:val="005A52DA"/>
    <w:rsid w:val="005A6CA4"/>
    <w:rsid w:val="005A7475"/>
    <w:rsid w:val="005A7880"/>
    <w:rsid w:val="005B01EF"/>
    <w:rsid w:val="005B226F"/>
    <w:rsid w:val="005B2A0F"/>
    <w:rsid w:val="005B3951"/>
    <w:rsid w:val="005B3CA4"/>
    <w:rsid w:val="005B44E7"/>
    <w:rsid w:val="005B5A12"/>
    <w:rsid w:val="005B5BE5"/>
    <w:rsid w:val="005B5C4B"/>
    <w:rsid w:val="005B6B19"/>
    <w:rsid w:val="005B7C37"/>
    <w:rsid w:val="005B7DBB"/>
    <w:rsid w:val="005B7DE5"/>
    <w:rsid w:val="005C0A9C"/>
    <w:rsid w:val="005C0E96"/>
    <w:rsid w:val="005C3603"/>
    <w:rsid w:val="005C501D"/>
    <w:rsid w:val="005C58B4"/>
    <w:rsid w:val="005C6FD2"/>
    <w:rsid w:val="005C7607"/>
    <w:rsid w:val="005C7E07"/>
    <w:rsid w:val="005D20FC"/>
    <w:rsid w:val="005D2279"/>
    <w:rsid w:val="005D3EB1"/>
    <w:rsid w:val="005D3FB3"/>
    <w:rsid w:val="005D4116"/>
    <w:rsid w:val="005D41D0"/>
    <w:rsid w:val="005D44B2"/>
    <w:rsid w:val="005D5007"/>
    <w:rsid w:val="005D52F7"/>
    <w:rsid w:val="005D6097"/>
    <w:rsid w:val="005D65B3"/>
    <w:rsid w:val="005D77F4"/>
    <w:rsid w:val="005E1A20"/>
    <w:rsid w:val="005E2445"/>
    <w:rsid w:val="005E3E3B"/>
    <w:rsid w:val="005E3E7C"/>
    <w:rsid w:val="005E5B22"/>
    <w:rsid w:val="005E6ADD"/>
    <w:rsid w:val="005E6E9A"/>
    <w:rsid w:val="005E7313"/>
    <w:rsid w:val="005E7D6D"/>
    <w:rsid w:val="005F1665"/>
    <w:rsid w:val="005F1C36"/>
    <w:rsid w:val="005F204E"/>
    <w:rsid w:val="005F39A9"/>
    <w:rsid w:val="005F3A77"/>
    <w:rsid w:val="005F44E0"/>
    <w:rsid w:val="005F4C41"/>
    <w:rsid w:val="005F4E50"/>
    <w:rsid w:val="005F549D"/>
    <w:rsid w:val="00600614"/>
    <w:rsid w:val="006007C4"/>
    <w:rsid w:val="006020C0"/>
    <w:rsid w:val="00603106"/>
    <w:rsid w:val="00603852"/>
    <w:rsid w:val="00604EDE"/>
    <w:rsid w:val="0060522D"/>
    <w:rsid w:val="00605DED"/>
    <w:rsid w:val="00607406"/>
    <w:rsid w:val="0061136E"/>
    <w:rsid w:val="00611866"/>
    <w:rsid w:val="00611A58"/>
    <w:rsid w:val="0061278C"/>
    <w:rsid w:val="00613D0D"/>
    <w:rsid w:val="006148A9"/>
    <w:rsid w:val="00614BFA"/>
    <w:rsid w:val="00615175"/>
    <w:rsid w:val="006157A0"/>
    <w:rsid w:val="00615AF7"/>
    <w:rsid w:val="00615D19"/>
    <w:rsid w:val="0061622D"/>
    <w:rsid w:val="00616516"/>
    <w:rsid w:val="00616FD8"/>
    <w:rsid w:val="00620725"/>
    <w:rsid w:val="00620941"/>
    <w:rsid w:val="00621042"/>
    <w:rsid w:val="006217C5"/>
    <w:rsid w:val="00622467"/>
    <w:rsid w:val="0062310B"/>
    <w:rsid w:val="00623BAE"/>
    <w:rsid w:val="00626017"/>
    <w:rsid w:val="0062635B"/>
    <w:rsid w:val="006269D2"/>
    <w:rsid w:val="0062706E"/>
    <w:rsid w:val="00627CD8"/>
    <w:rsid w:val="00634A33"/>
    <w:rsid w:val="00634B80"/>
    <w:rsid w:val="006354CE"/>
    <w:rsid w:val="006366AF"/>
    <w:rsid w:val="0063698D"/>
    <w:rsid w:val="00640386"/>
    <w:rsid w:val="006411D6"/>
    <w:rsid w:val="006416ED"/>
    <w:rsid w:val="006422F1"/>
    <w:rsid w:val="006428A8"/>
    <w:rsid w:val="006431CF"/>
    <w:rsid w:val="00644E3F"/>
    <w:rsid w:val="006453FE"/>
    <w:rsid w:val="0064621A"/>
    <w:rsid w:val="006476D5"/>
    <w:rsid w:val="006476EE"/>
    <w:rsid w:val="006505F0"/>
    <w:rsid w:val="00650A60"/>
    <w:rsid w:val="00651103"/>
    <w:rsid w:val="00651E5D"/>
    <w:rsid w:val="00652FE7"/>
    <w:rsid w:val="00653076"/>
    <w:rsid w:val="006531BD"/>
    <w:rsid w:val="006544A4"/>
    <w:rsid w:val="0065552B"/>
    <w:rsid w:val="00660DE9"/>
    <w:rsid w:val="00662088"/>
    <w:rsid w:val="00662734"/>
    <w:rsid w:val="006629D0"/>
    <w:rsid w:val="00662DEC"/>
    <w:rsid w:val="00663D53"/>
    <w:rsid w:val="006640CA"/>
    <w:rsid w:val="0066427F"/>
    <w:rsid w:val="00665000"/>
    <w:rsid w:val="00665F1C"/>
    <w:rsid w:val="0066668E"/>
    <w:rsid w:val="006667EA"/>
    <w:rsid w:val="00666AFC"/>
    <w:rsid w:val="00670054"/>
    <w:rsid w:val="006702B7"/>
    <w:rsid w:val="00671239"/>
    <w:rsid w:val="006714DA"/>
    <w:rsid w:val="00671651"/>
    <w:rsid w:val="00673BF9"/>
    <w:rsid w:val="00673D97"/>
    <w:rsid w:val="006749B8"/>
    <w:rsid w:val="0068066D"/>
    <w:rsid w:val="006832F0"/>
    <w:rsid w:val="00684A77"/>
    <w:rsid w:val="00684B32"/>
    <w:rsid w:val="0068631B"/>
    <w:rsid w:val="006866A5"/>
    <w:rsid w:val="00686D48"/>
    <w:rsid w:val="006877C2"/>
    <w:rsid w:val="006905A5"/>
    <w:rsid w:val="00690780"/>
    <w:rsid w:val="00690E6B"/>
    <w:rsid w:val="00692450"/>
    <w:rsid w:val="006924AB"/>
    <w:rsid w:val="00694040"/>
    <w:rsid w:val="006953DA"/>
    <w:rsid w:val="00695560"/>
    <w:rsid w:val="00695F35"/>
    <w:rsid w:val="006962B2"/>
    <w:rsid w:val="006970B6"/>
    <w:rsid w:val="00697C21"/>
    <w:rsid w:val="006A03D8"/>
    <w:rsid w:val="006A0B0B"/>
    <w:rsid w:val="006A20E9"/>
    <w:rsid w:val="006A21A6"/>
    <w:rsid w:val="006A3043"/>
    <w:rsid w:val="006A3FA1"/>
    <w:rsid w:val="006A58D2"/>
    <w:rsid w:val="006A61E2"/>
    <w:rsid w:val="006A6BD7"/>
    <w:rsid w:val="006B0277"/>
    <w:rsid w:val="006B0887"/>
    <w:rsid w:val="006B0DD7"/>
    <w:rsid w:val="006B2A53"/>
    <w:rsid w:val="006B2DEC"/>
    <w:rsid w:val="006B30CF"/>
    <w:rsid w:val="006B3886"/>
    <w:rsid w:val="006B4B7F"/>
    <w:rsid w:val="006B4D2B"/>
    <w:rsid w:val="006B664C"/>
    <w:rsid w:val="006B66DE"/>
    <w:rsid w:val="006B673E"/>
    <w:rsid w:val="006B6BCC"/>
    <w:rsid w:val="006B7CFE"/>
    <w:rsid w:val="006C0226"/>
    <w:rsid w:val="006C1388"/>
    <w:rsid w:val="006C1721"/>
    <w:rsid w:val="006C23C5"/>
    <w:rsid w:val="006C27AC"/>
    <w:rsid w:val="006C3445"/>
    <w:rsid w:val="006C3BC3"/>
    <w:rsid w:val="006D1294"/>
    <w:rsid w:val="006D1FC3"/>
    <w:rsid w:val="006D3F40"/>
    <w:rsid w:val="006D4FAC"/>
    <w:rsid w:val="006D5849"/>
    <w:rsid w:val="006D6636"/>
    <w:rsid w:val="006D78F9"/>
    <w:rsid w:val="006E11F0"/>
    <w:rsid w:val="006E2388"/>
    <w:rsid w:val="006E33FD"/>
    <w:rsid w:val="006E3D74"/>
    <w:rsid w:val="006E5BB1"/>
    <w:rsid w:val="006E65D9"/>
    <w:rsid w:val="006E6D95"/>
    <w:rsid w:val="006E7ADD"/>
    <w:rsid w:val="006F0A48"/>
    <w:rsid w:val="006F1680"/>
    <w:rsid w:val="006F24B1"/>
    <w:rsid w:val="006F2F3A"/>
    <w:rsid w:val="006F401D"/>
    <w:rsid w:val="006F45F9"/>
    <w:rsid w:val="006F6069"/>
    <w:rsid w:val="006F7EBA"/>
    <w:rsid w:val="00702B17"/>
    <w:rsid w:val="00702DD2"/>
    <w:rsid w:val="00703938"/>
    <w:rsid w:val="00706C89"/>
    <w:rsid w:val="0071043A"/>
    <w:rsid w:val="007113FA"/>
    <w:rsid w:val="007126E4"/>
    <w:rsid w:val="007134A1"/>
    <w:rsid w:val="00713616"/>
    <w:rsid w:val="00714133"/>
    <w:rsid w:val="007145C2"/>
    <w:rsid w:val="007148A7"/>
    <w:rsid w:val="007208F8"/>
    <w:rsid w:val="00720A3A"/>
    <w:rsid w:val="00720FFB"/>
    <w:rsid w:val="00722504"/>
    <w:rsid w:val="007235ED"/>
    <w:rsid w:val="00723C03"/>
    <w:rsid w:val="00725291"/>
    <w:rsid w:val="00725A2A"/>
    <w:rsid w:val="0072760E"/>
    <w:rsid w:val="00730184"/>
    <w:rsid w:val="00731349"/>
    <w:rsid w:val="00732AE1"/>
    <w:rsid w:val="00733803"/>
    <w:rsid w:val="00733B5E"/>
    <w:rsid w:val="00733BFD"/>
    <w:rsid w:val="00734815"/>
    <w:rsid w:val="007351ED"/>
    <w:rsid w:val="00735644"/>
    <w:rsid w:val="00735BDA"/>
    <w:rsid w:val="007363A5"/>
    <w:rsid w:val="00736820"/>
    <w:rsid w:val="007402F2"/>
    <w:rsid w:val="0074049E"/>
    <w:rsid w:val="00741C24"/>
    <w:rsid w:val="0074247C"/>
    <w:rsid w:val="00742797"/>
    <w:rsid w:val="00743660"/>
    <w:rsid w:val="00743C56"/>
    <w:rsid w:val="00744491"/>
    <w:rsid w:val="00744E8F"/>
    <w:rsid w:val="0074719A"/>
    <w:rsid w:val="00747F8C"/>
    <w:rsid w:val="00747FAC"/>
    <w:rsid w:val="007520B0"/>
    <w:rsid w:val="0075250E"/>
    <w:rsid w:val="007539FC"/>
    <w:rsid w:val="00754B96"/>
    <w:rsid w:val="00755919"/>
    <w:rsid w:val="00755EFE"/>
    <w:rsid w:val="00760C12"/>
    <w:rsid w:val="00760D1F"/>
    <w:rsid w:val="00761327"/>
    <w:rsid w:val="0076267B"/>
    <w:rsid w:val="0076281D"/>
    <w:rsid w:val="00763196"/>
    <w:rsid w:val="007636BA"/>
    <w:rsid w:val="007648DA"/>
    <w:rsid w:val="007649D4"/>
    <w:rsid w:val="00764B99"/>
    <w:rsid w:val="00766130"/>
    <w:rsid w:val="00766496"/>
    <w:rsid w:val="00766E46"/>
    <w:rsid w:val="00770DBE"/>
    <w:rsid w:val="00770FA9"/>
    <w:rsid w:val="007750EB"/>
    <w:rsid w:val="0077544D"/>
    <w:rsid w:val="00775AAB"/>
    <w:rsid w:val="00775CED"/>
    <w:rsid w:val="00775E14"/>
    <w:rsid w:val="00776821"/>
    <w:rsid w:val="00777198"/>
    <w:rsid w:val="007771F0"/>
    <w:rsid w:val="007805FD"/>
    <w:rsid w:val="00783F10"/>
    <w:rsid w:val="007858C8"/>
    <w:rsid w:val="007863F3"/>
    <w:rsid w:val="00786687"/>
    <w:rsid w:val="007875F2"/>
    <w:rsid w:val="00790B7F"/>
    <w:rsid w:val="007911C9"/>
    <w:rsid w:val="007925D7"/>
    <w:rsid w:val="00793775"/>
    <w:rsid w:val="00793BD7"/>
    <w:rsid w:val="00794820"/>
    <w:rsid w:val="00794DAC"/>
    <w:rsid w:val="00795579"/>
    <w:rsid w:val="007976DC"/>
    <w:rsid w:val="007A04DC"/>
    <w:rsid w:val="007A0CCE"/>
    <w:rsid w:val="007A20B8"/>
    <w:rsid w:val="007A28AE"/>
    <w:rsid w:val="007A38F3"/>
    <w:rsid w:val="007A4784"/>
    <w:rsid w:val="007A4869"/>
    <w:rsid w:val="007A5B8C"/>
    <w:rsid w:val="007A5BD7"/>
    <w:rsid w:val="007A5EEF"/>
    <w:rsid w:val="007A6762"/>
    <w:rsid w:val="007A7496"/>
    <w:rsid w:val="007B00FB"/>
    <w:rsid w:val="007B0650"/>
    <w:rsid w:val="007B0BBF"/>
    <w:rsid w:val="007B252B"/>
    <w:rsid w:val="007B3012"/>
    <w:rsid w:val="007B3615"/>
    <w:rsid w:val="007B3C58"/>
    <w:rsid w:val="007B4275"/>
    <w:rsid w:val="007B5326"/>
    <w:rsid w:val="007B66CC"/>
    <w:rsid w:val="007B67BB"/>
    <w:rsid w:val="007B7454"/>
    <w:rsid w:val="007B77F7"/>
    <w:rsid w:val="007C1178"/>
    <w:rsid w:val="007C4306"/>
    <w:rsid w:val="007C4467"/>
    <w:rsid w:val="007C47D2"/>
    <w:rsid w:val="007C5713"/>
    <w:rsid w:val="007C7399"/>
    <w:rsid w:val="007D0A96"/>
    <w:rsid w:val="007D10F9"/>
    <w:rsid w:val="007D158E"/>
    <w:rsid w:val="007D1834"/>
    <w:rsid w:val="007D31F7"/>
    <w:rsid w:val="007D3251"/>
    <w:rsid w:val="007D3475"/>
    <w:rsid w:val="007D3776"/>
    <w:rsid w:val="007D4A35"/>
    <w:rsid w:val="007D51F5"/>
    <w:rsid w:val="007D5344"/>
    <w:rsid w:val="007D5B7C"/>
    <w:rsid w:val="007D60A8"/>
    <w:rsid w:val="007D6778"/>
    <w:rsid w:val="007D76A9"/>
    <w:rsid w:val="007E0CB9"/>
    <w:rsid w:val="007E12CE"/>
    <w:rsid w:val="007E1668"/>
    <w:rsid w:val="007E3466"/>
    <w:rsid w:val="007E37EB"/>
    <w:rsid w:val="007E43AF"/>
    <w:rsid w:val="007E4F25"/>
    <w:rsid w:val="007E6212"/>
    <w:rsid w:val="007E623F"/>
    <w:rsid w:val="007E6E60"/>
    <w:rsid w:val="007E6EFD"/>
    <w:rsid w:val="007E74B6"/>
    <w:rsid w:val="007E77A5"/>
    <w:rsid w:val="007F06F4"/>
    <w:rsid w:val="007F0F48"/>
    <w:rsid w:val="007F0FD2"/>
    <w:rsid w:val="007F1073"/>
    <w:rsid w:val="007F181B"/>
    <w:rsid w:val="007F18FA"/>
    <w:rsid w:val="007F1903"/>
    <w:rsid w:val="007F2CF7"/>
    <w:rsid w:val="007F4CE1"/>
    <w:rsid w:val="007F5698"/>
    <w:rsid w:val="007F674C"/>
    <w:rsid w:val="007F6FE8"/>
    <w:rsid w:val="007F73ED"/>
    <w:rsid w:val="007F776B"/>
    <w:rsid w:val="0080153F"/>
    <w:rsid w:val="00801671"/>
    <w:rsid w:val="00803483"/>
    <w:rsid w:val="00803962"/>
    <w:rsid w:val="00804746"/>
    <w:rsid w:val="008060D0"/>
    <w:rsid w:val="0080628A"/>
    <w:rsid w:val="00806DD7"/>
    <w:rsid w:val="00806F62"/>
    <w:rsid w:val="00812686"/>
    <w:rsid w:val="00813EFC"/>
    <w:rsid w:val="008141B7"/>
    <w:rsid w:val="00815534"/>
    <w:rsid w:val="00815709"/>
    <w:rsid w:val="008168DC"/>
    <w:rsid w:val="00816EAD"/>
    <w:rsid w:val="00817583"/>
    <w:rsid w:val="00817955"/>
    <w:rsid w:val="008205BE"/>
    <w:rsid w:val="00820CFE"/>
    <w:rsid w:val="00821723"/>
    <w:rsid w:val="008224F2"/>
    <w:rsid w:val="0082349B"/>
    <w:rsid w:val="0082482C"/>
    <w:rsid w:val="00824FF1"/>
    <w:rsid w:val="008258F5"/>
    <w:rsid w:val="008265B1"/>
    <w:rsid w:val="008269C6"/>
    <w:rsid w:val="00827282"/>
    <w:rsid w:val="00827746"/>
    <w:rsid w:val="00832EEC"/>
    <w:rsid w:val="00832FFA"/>
    <w:rsid w:val="008337AD"/>
    <w:rsid w:val="0083551A"/>
    <w:rsid w:val="00835904"/>
    <w:rsid w:val="008371AF"/>
    <w:rsid w:val="00837CE2"/>
    <w:rsid w:val="008407CE"/>
    <w:rsid w:val="00840CBD"/>
    <w:rsid w:val="00841392"/>
    <w:rsid w:val="00841958"/>
    <w:rsid w:val="00841DB1"/>
    <w:rsid w:val="008427B6"/>
    <w:rsid w:val="00843F41"/>
    <w:rsid w:val="00845053"/>
    <w:rsid w:val="0084695D"/>
    <w:rsid w:val="00846CCA"/>
    <w:rsid w:val="00847639"/>
    <w:rsid w:val="00847736"/>
    <w:rsid w:val="00850474"/>
    <w:rsid w:val="00850ABE"/>
    <w:rsid w:val="008512CD"/>
    <w:rsid w:val="008525E1"/>
    <w:rsid w:val="0085284B"/>
    <w:rsid w:val="00852A99"/>
    <w:rsid w:val="00853FD2"/>
    <w:rsid w:val="00854762"/>
    <w:rsid w:val="008553D9"/>
    <w:rsid w:val="008557EF"/>
    <w:rsid w:val="008561F9"/>
    <w:rsid w:val="00856AEF"/>
    <w:rsid w:val="00860B29"/>
    <w:rsid w:val="00861831"/>
    <w:rsid w:val="008622BD"/>
    <w:rsid w:val="00864A0A"/>
    <w:rsid w:val="008654A0"/>
    <w:rsid w:val="00866813"/>
    <w:rsid w:val="00866B6C"/>
    <w:rsid w:val="0086774F"/>
    <w:rsid w:val="008716E2"/>
    <w:rsid w:val="0087177C"/>
    <w:rsid w:val="0087220D"/>
    <w:rsid w:val="008727FC"/>
    <w:rsid w:val="0087360A"/>
    <w:rsid w:val="00874E82"/>
    <w:rsid w:val="00875CCB"/>
    <w:rsid w:val="00876B88"/>
    <w:rsid w:val="008774C7"/>
    <w:rsid w:val="008811D4"/>
    <w:rsid w:val="00881D08"/>
    <w:rsid w:val="00881F77"/>
    <w:rsid w:val="0088282A"/>
    <w:rsid w:val="0088293E"/>
    <w:rsid w:val="008839BB"/>
    <w:rsid w:val="00883C9E"/>
    <w:rsid w:val="00883DA5"/>
    <w:rsid w:val="0088407C"/>
    <w:rsid w:val="00892EE0"/>
    <w:rsid w:val="00895397"/>
    <w:rsid w:val="0089572A"/>
    <w:rsid w:val="008957F4"/>
    <w:rsid w:val="00896263"/>
    <w:rsid w:val="00896CC7"/>
    <w:rsid w:val="00897047"/>
    <w:rsid w:val="0089717A"/>
    <w:rsid w:val="008A0823"/>
    <w:rsid w:val="008A1AE8"/>
    <w:rsid w:val="008A4315"/>
    <w:rsid w:val="008A5D94"/>
    <w:rsid w:val="008A6F6A"/>
    <w:rsid w:val="008A7421"/>
    <w:rsid w:val="008B08E0"/>
    <w:rsid w:val="008B129C"/>
    <w:rsid w:val="008B1305"/>
    <w:rsid w:val="008B1C7B"/>
    <w:rsid w:val="008B2637"/>
    <w:rsid w:val="008B4FE4"/>
    <w:rsid w:val="008B5D62"/>
    <w:rsid w:val="008B5FFC"/>
    <w:rsid w:val="008B6278"/>
    <w:rsid w:val="008B7195"/>
    <w:rsid w:val="008B71C8"/>
    <w:rsid w:val="008B7373"/>
    <w:rsid w:val="008C0A5A"/>
    <w:rsid w:val="008C0E7F"/>
    <w:rsid w:val="008C2D2A"/>
    <w:rsid w:val="008C2F45"/>
    <w:rsid w:val="008C3B9E"/>
    <w:rsid w:val="008C77C0"/>
    <w:rsid w:val="008C7D63"/>
    <w:rsid w:val="008D330B"/>
    <w:rsid w:val="008D3864"/>
    <w:rsid w:val="008D6C37"/>
    <w:rsid w:val="008E01AB"/>
    <w:rsid w:val="008E4A67"/>
    <w:rsid w:val="008E4DCE"/>
    <w:rsid w:val="008E6C10"/>
    <w:rsid w:val="008E6D5B"/>
    <w:rsid w:val="008E6E4B"/>
    <w:rsid w:val="008E7383"/>
    <w:rsid w:val="008F0673"/>
    <w:rsid w:val="008F0BB4"/>
    <w:rsid w:val="008F0E12"/>
    <w:rsid w:val="008F12A7"/>
    <w:rsid w:val="008F3351"/>
    <w:rsid w:val="008F3B8B"/>
    <w:rsid w:val="008F4297"/>
    <w:rsid w:val="008F5384"/>
    <w:rsid w:val="008F5710"/>
    <w:rsid w:val="009002A5"/>
    <w:rsid w:val="0090048A"/>
    <w:rsid w:val="0090071E"/>
    <w:rsid w:val="00904959"/>
    <w:rsid w:val="0090681F"/>
    <w:rsid w:val="00906F88"/>
    <w:rsid w:val="00910963"/>
    <w:rsid w:val="009109B7"/>
    <w:rsid w:val="009138DC"/>
    <w:rsid w:val="0091628D"/>
    <w:rsid w:val="00916661"/>
    <w:rsid w:val="00916E6A"/>
    <w:rsid w:val="009179D8"/>
    <w:rsid w:val="009202DD"/>
    <w:rsid w:val="00920415"/>
    <w:rsid w:val="00920746"/>
    <w:rsid w:val="0092270B"/>
    <w:rsid w:val="00923F30"/>
    <w:rsid w:val="00924BB2"/>
    <w:rsid w:val="00925458"/>
    <w:rsid w:val="00925995"/>
    <w:rsid w:val="009259DE"/>
    <w:rsid w:val="00926586"/>
    <w:rsid w:val="00927315"/>
    <w:rsid w:val="009276D9"/>
    <w:rsid w:val="009279EF"/>
    <w:rsid w:val="00927D33"/>
    <w:rsid w:val="00930AA5"/>
    <w:rsid w:val="00931D7B"/>
    <w:rsid w:val="009355E2"/>
    <w:rsid w:val="00935CC2"/>
    <w:rsid w:val="0093708E"/>
    <w:rsid w:val="009373EF"/>
    <w:rsid w:val="00937BFA"/>
    <w:rsid w:val="0094011E"/>
    <w:rsid w:val="00942DEA"/>
    <w:rsid w:val="009434FC"/>
    <w:rsid w:val="00943856"/>
    <w:rsid w:val="00944B7F"/>
    <w:rsid w:val="00944D17"/>
    <w:rsid w:val="0094547E"/>
    <w:rsid w:val="009457FC"/>
    <w:rsid w:val="00945E07"/>
    <w:rsid w:val="00946DCF"/>
    <w:rsid w:val="00947247"/>
    <w:rsid w:val="0095044B"/>
    <w:rsid w:val="009504C8"/>
    <w:rsid w:val="00950E70"/>
    <w:rsid w:val="00952CF0"/>
    <w:rsid w:val="00953A80"/>
    <w:rsid w:val="0095462D"/>
    <w:rsid w:val="00954AE2"/>
    <w:rsid w:val="00954CDC"/>
    <w:rsid w:val="00955AC5"/>
    <w:rsid w:val="00956177"/>
    <w:rsid w:val="00956BB9"/>
    <w:rsid w:val="009576D7"/>
    <w:rsid w:val="00957DF5"/>
    <w:rsid w:val="0096028E"/>
    <w:rsid w:val="0096187B"/>
    <w:rsid w:val="00962E4A"/>
    <w:rsid w:val="009633A1"/>
    <w:rsid w:val="00964E00"/>
    <w:rsid w:val="009653DC"/>
    <w:rsid w:val="009654D0"/>
    <w:rsid w:val="00966363"/>
    <w:rsid w:val="009668D1"/>
    <w:rsid w:val="00966B11"/>
    <w:rsid w:val="00966CB0"/>
    <w:rsid w:val="0096740A"/>
    <w:rsid w:val="009675C5"/>
    <w:rsid w:val="00967903"/>
    <w:rsid w:val="00967B1A"/>
    <w:rsid w:val="00967BAF"/>
    <w:rsid w:val="0097071F"/>
    <w:rsid w:val="00971560"/>
    <w:rsid w:val="00971CBA"/>
    <w:rsid w:val="009725BC"/>
    <w:rsid w:val="00975090"/>
    <w:rsid w:val="0097533F"/>
    <w:rsid w:val="0097558E"/>
    <w:rsid w:val="00975C9E"/>
    <w:rsid w:val="009807E1"/>
    <w:rsid w:val="0098150E"/>
    <w:rsid w:val="00982474"/>
    <w:rsid w:val="0098283A"/>
    <w:rsid w:val="00983517"/>
    <w:rsid w:val="009848AF"/>
    <w:rsid w:val="00984EBB"/>
    <w:rsid w:val="00986571"/>
    <w:rsid w:val="00986B46"/>
    <w:rsid w:val="00986EC1"/>
    <w:rsid w:val="00990604"/>
    <w:rsid w:val="009906B6"/>
    <w:rsid w:val="00991295"/>
    <w:rsid w:val="00991D53"/>
    <w:rsid w:val="00992573"/>
    <w:rsid w:val="00992D87"/>
    <w:rsid w:val="00993072"/>
    <w:rsid w:val="00993B7C"/>
    <w:rsid w:val="00994449"/>
    <w:rsid w:val="00994D19"/>
    <w:rsid w:val="0099678C"/>
    <w:rsid w:val="00996BEA"/>
    <w:rsid w:val="00996DD9"/>
    <w:rsid w:val="009A0191"/>
    <w:rsid w:val="009A0B69"/>
    <w:rsid w:val="009A1677"/>
    <w:rsid w:val="009A1E90"/>
    <w:rsid w:val="009A2969"/>
    <w:rsid w:val="009A7FC1"/>
    <w:rsid w:val="009B024E"/>
    <w:rsid w:val="009B14A1"/>
    <w:rsid w:val="009B1B7A"/>
    <w:rsid w:val="009B21F3"/>
    <w:rsid w:val="009B24B8"/>
    <w:rsid w:val="009B2CDE"/>
    <w:rsid w:val="009B33A9"/>
    <w:rsid w:val="009B4329"/>
    <w:rsid w:val="009B4701"/>
    <w:rsid w:val="009C0062"/>
    <w:rsid w:val="009C0EAF"/>
    <w:rsid w:val="009C1C23"/>
    <w:rsid w:val="009C22C5"/>
    <w:rsid w:val="009C3544"/>
    <w:rsid w:val="009C39B6"/>
    <w:rsid w:val="009C3BF5"/>
    <w:rsid w:val="009C3D0E"/>
    <w:rsid w:val="009C533D"/>
    <w:rsid w:val="009D1721"/>
    <w:rsid w:val="009D2294"/>
    <w:rsid w:val="009D2454"/>
    <w:rsid w:val="009D2971"/>
    <w:rsid w:val="009D2EBE"/>
    <w:rsid w:val="009D300B"/>
    <w:rsid w:val="009D4ADA"/>
    <w:rsid w:val="009D56B6"/>
    <w:rsid w:val="009E1D1F"/>
    <w:rsid w:val="009E328C"/>
    <w:rsid w:val="009E3A03"/>
    <w:rsid w:val="009E3EA3"/>
    <w:rsid w:val="009F02B1"/>
    <w:rsid w:val="009F0C0C"/>
    <w:rsid w:val="009F0D04"/>
    <w:rsid w:val="009F1866"/>
    <w:rsid w:val="009F475E"/>
    <w:rsid w:val="009F4AAD"/>
    <w:rsid w:val="009F51F6"/>
    <w:rsid w:val="009F5E0B"/>
    <w:rsid w:val="009F6D15"/>
    <w:rsid w:val="009F7216"/>
    <w:rsid w:val="009F7A82"/>
    <w:rsid w:val="00A001CC"/>
    <w:rsid w:val="00A005B6"/>
    <w:rsid w:val="00A02147"/>
    <w:rsid w:val="00A03C89"/>
    <w:rsid w:val="00A04BC0"/>
    <w:rsid w:val="00A04CCF"/>
    <w:rsid w:val="00A0688D"/>
    <w:rsid w:val="00A10033"/>
    <w:rsid w:val="00A1094E"/>
    <w:rsid w:val="00A11004"/>
    <w:rsid w:val="00A1167A"/>
    <w:rsid w:val="00A116BB"/>
    <w:rsid w:val="00A11AD2"/>
    <w:rsid w:val="00A16C72"/>
    <w:rsid w:val="00A17879"/>
    <w:rsid w:val="00A201F6"/>
    <w:rsid w:val="00A207D6"/>
    <w:rsid w:val="00A20F9F"/>
    <w:rsid w:val="00A21679"/>
    <w:rsid w:val="00A21888"/>
    <w:rsid w:val="00A2328F"/>
    <w:rsid w:val="00A23577"/>
    <w:rsid w:val="00A235F6"/>
    <w:rsid w:val="00A23CC3"/>
    <w:rsid w:val="00A2510C"/>
    <w:rsid w:val="00A25222"/>
    <w:rsid w:val="00A25339"/>
    <w:rsid w:val="00A26BFC"/>
    <w:rsid w:val="00A302D8"/>
    <w:rsid w:val="00A30DD1"/>
    <w:rsid w:val="00A30EBB"/>
    <w:rsid w:val="00A3100F"/>
    <w:rsid w:val="00A31AEA"/>
    <w:rsid w:val="00A3231D"/>
    <w:rsid w:val="00A337D0"/>
    <w:rsid w:val="00A33817"/>
    <w:rsid w:val="00A3434D"/>
    <w:rsid w:val="00A34E38"/>
    <w:rsid w:val="00A4197D"/>
    <w:rsid w:val="00A422CB"/>
    <w:rsid w:val="00A4230D"/>
    <w:rsid w:val="00A4288A"/>
    <w:rsid w:val="00A4296D"/>
    <w:rsid w:val="00A42C35"/>
    <w:rsid w:val="00A434FE"/>
    <w:rsid w:val="00A43F2A"/>
    <w:rsid w:val="00A44E84"/>
    <w:rsid w:val="00A463C7"/>
    <w:rsid w:val="00A5128E"/>
    <w:rsid w:val="00A516D8"/>
    <w:rsid w:val="00A5188E"/>
    <w:rsid w:val="00A5192C"/>
    <w:rsid w:val="00A51D76"/>
    <w:rsid w:val="00A52B30"/>
    <w:rsid w:val="00A5400A"/>
    <w:rsid w:val="00A5580A"/>
    <w:rsid w:val="00A56521"/>
    <w:rsid w:val="00A5687C"/>
    <w:rsid w:val="00A57E90"/>
    <w:rsid w:val="00A61243"/>
    <w:rsid w:val="00A61577"/>
    <w:rsid w:val="00A6170B"/>
    <w:rsid w:val="00A626C4"/>
    <w:rsid w:val="00A642AF"/>
    <w:rsid w:val="00A658B4"/>
    <w:rsid w:val="00A66784"/>
    <w:rsid w:val="00A6718D"/>
    <w:rsid w:val="00A70945"/>
    <w:rsid w:val="00A71289"/>
    <w:rsid w:val="00A71309"/>
    <w:rsid w:val="00A72AFB"/>
    <w:rsid w:val="00A72B43"/>
    <w:rsid w:val="00A72BC3"/>
    <w:rsid w:val="00A733A4"/>
    <w:rsid w:val="00A74D1A"/>
    <w:rsid w:val="00A7692A"/>
    <w:rsid w:val="00A8147E"/>
    <w:rsid w:val="00A81AC2"/>
    <w:rsid w:val="00A83373"/>
    <w:rsid w:val="00A842B4"/>
    <w:rsid w:val="00A84FC1"/>
    <w:rsid w:val="00A859E2"/>
    <w:rsid w:val="00A9030C"/>
    <w:rsid w:val="00A91822"/>
    <w:rsid w:val="00A92D06"/>
    <w:rsid w:val="00A9342C"/>
    <w:rsid w:val="00A93B25"/>
    <w:rsid w:val="00A9429C"/>
    <w:rsid w:val="00A9452D"/>
    <w:rsid w:val="00A94842"/>
    <w:rsid w:val="00A967BC"/>
    <w:rsid w:val="00A97265"/>
    <w:rsid w:val="00AA0FBE"/>
    <w:rsid w:val="00AA13C3"/>
    <w:rsid w:val="00AA2C13"/>
    <w:rsid w:val="00AA2F12"/>
    <w:rsid w:val="00AA3B9E"/>
    <w:rsid w:val="00AA4131"/>
    <w:rsid w:val="00AA41AF"/>
    <w:rsid w:val="00AA4D35"/>
    <w:rsid w:val="00AA4F92"/>
    <w:rsid w:val="00AA5157"/>
    <w:rsid w:val="00AA57ED"/>
    <w:rsid w:val="00AA5DD8"/>
    <w:rsid w:val="00AB0E37"/>
    <w:rsid w:val="00AB194A"/>
    <w:rsid w:val="00AB1B10"/>
    <w:rsid w:val="00AB1D7F"/>
    <w:rsid w:val="00AB1DE8"/>
    <w:rsid w:val="00AB354E"/>
    <w:rsid w:val="00AB375D"/>
    <w:rsid w:val="00AB3904"/>
    <w:rsid w:val="00AB559B"/>
    <w:rsid w:val="00AB7B17"/>
    <w:rsid w:val="00AC2C2D"/>
    <w:rsid w:val="00AC46D2"/>
    <w:rsid w:val="00AC4AFB"/>
    <w:rsid w:val="00AC5220"/>
    <w:rsid w:val="00AC540D"/>
    <w:rsid w:val="00AC7FFB"/>
    <w:rsid w:val="00AD15FF"/>
    <w:rsid w:val="00AD1DC2"/>
    <w:rsid w:val="00AD3D97"/>
    <w:rsid w:val="00AD4251"/>
    <w:rsid w:val="00AD7098"/>
    <w:rsid w:val="00AD7570"/>
    <w:rsid w:val="00AD7CAB"/>
    <w:rsid w:val="00AE00F3"/>
    <w:rsid w:val="00AE05E5"/>
    <w:rsid w:val="00AE0974"/>
    <w:rsid w:val="00AE09D6"/>
    <w:rsid w:val="00AE0A08"/>
    <w:rsid w:val="00AE14AC"/>
    <w:rsid w:val="00AE1614"/>
    <w:rsid w:val="00AE2BC3"/>
    <w:rsid w:val="00AE3F34"/>
    <w:rsid w:val="00AE436C"/>
    <w:rsid w:val="00AE4462"/>
    <w:rsid w:val="00AE4940"/>
    <w:rsid w:val="00AE5236"/>
    <w:rsid w:val="00AE5257"/>
    <w:rsid w:val="00AE65C3"/>
    <w:rsid w:val="00AE6A2D"/>
    <w:rsid w:val="00AF1711"/>
    <w:rsid w:val="00AF1879"/>
    <w:rsid w:val="00AF34C9"/>
    <w:rsid w:val="00B00710"/>
    <w:rsid w:val="00B01C3B"/>
    <w:rsid w:val="00B02B6E"/>
    <w:rsid w:val="00B030CA"/>
    <w:rsid w:val="00B04F51"/>
    <w:rsid w:val="00B060B1"/>
    <w:rsid w:val="00B06455"/>
    <w:rsid w:val="00B07D81"/>
    <w:rsid w:val="00B07E95"/>
    <w:rsid w:val="00B10103"/>
    <w:rsid w:val="00B12B6D"/>
    <w:rsid w:val="00B12CFA"/>
    <w:rsid w:val="00B136EC"/>
    <w:rsid w:val="00B156C3"/>
    <w:rsid w:val="00B15F07"/>
    <w:rsid w:val="00B15F22"/>
    <w:rsid w:val="00B160D3"/>
    <w:rsid w:val="00B16459"/>
    <w:rsid w:val="00B16B15"/>
    <w:rsid w:val="00B17262"/>
    <w:rsid w:val="00B21AEB"/>
    <w:rsid w:val="00B22040"/>
    <w:rsid w:val="00B22CAD"/>
    <w:rsid w:val="00B2354E"/>
    <w:rsid w:val="00B23D61"/>
    <w:rsid w:val="00B2443E"/>
    <w:rsid w:val="00B2736D"/>
    <w:rsid w:val="00B27810"/>
    <w:rsid w:val="00B27A3F"/>
    <w:rsid w:val="00B30C3E"/>
    <w:rsid w:val="00B30D67"/>
    <w:rsid w:val="00B31B18"/>
    <w:rsid w:val="00B32972"/>
    <w:rsid w:val="00B32A79"/>
    <w:rsid w:val="00B32F37"/>
    <w:rsid w:val="00B3500D"/>
    <w:rsid w:val="00B3577C"/>
    <w:rsid w:val="00B35A64"/>
    <w:rsid w:val="00B37BB8"/>
    <w:rsid w:val="00B37C21"/>
    <w:rsid w:val="00B37F20"/>
    <w:rsid w:val="00B404AC"/>
    <w:rsid w:val="00B405FE"/>
    <w:rsid w:val="00B42672"/>
    <w:rsid w:val="00B42C5B"/>
    <w:rsid w:val="00B44C05"/>
    <w:rsid w:val="00B46EB5"/>
    <w:rsid w:val="00B475A2"/>
    <w:rsid w:val="00B476D8"/>
    <w:rsid w:val="00B47F5C"/>
    <w:rsid w:val="00B51345"/>
    <w:rsid w:val="00B51B64"/>
    <w:rsid w:val="00B52C89"/>
    <w:rsid w:val="00B53209"/>
    <w:rsid w:val="00B532BC"/>
    <w:rsid w:val="00B53BF3"/>
    <w:rsid w:val="00B549F5"/>
    <w:rsid w:val="00B55310"/>
    <w:rsid w:val="00B555D9"/>
    <w:rsid w:val="00B555FE"/>
    <w:rsid w:val="00B570A9"/>
    <w:rsid w:val="00B60516"/>
    <w:rsid w:val="00B612F7"/>
    <w:rsid w:val="00B61497"/>
    <w:rsid w:val="00B64BFA"/>
    <w:rsid w:val="00B66BEF"/>
    <w:rsid w:val="00B67898"/>
    <w:rsid w:val="00B711AC"/>
    <w:rsid w:val="00B717CA"/>
    <w:rsid w:val="00B71ED2"/>
    <w:rsid w:val="00B726EF"/>
    <w:rsid w:val="00B72972"/>
    <w:rsid w:val="00B72E2C"/>
    <w:rsid w:val="00B72EAB"/>
    <w:rsid w:val="00B730CC"/>
    <w:rsid w:val="00B7418B"/>
    <w:rsid w:val="00B75656"/>
    <w:rsid w:val="00B76468"/>
    <w:rsid w:val="00B76AA7"/>
    <w:rsid w:val="00B771A7"/>
    <w:rsid w:val="00B81624"/>
    <w:rsid w:val="00B828E8"/>
    <w:rsid w:val="00B83083"/>
    <w:rsid w:val="00B83496"/>
    <w:rsid w:val="00B83AFB"/>
    <w:rsid w:val="00B86C7B"/>
    <w:rsid w:val="00B90372"/>
    <w:rsid w:val="00B9106D"/>
    <w:rsid w:val="00B91622"/>
    <w:rsid w:val="00B917F7"/>
    <w:rsid w:val="00B923C7"/>
    <w:rsid w:val="00B93985"/>
    <w:rsid w:val="00B94710"/>
    <w:rsid w:val="00B94CEE"/>
    <w:rsid w:val="00B95128"/>
    <w:rsid w:val="00B95C49"/>
    <w:rsid w:val="00B96C06"/>
    <w:rsid w:val="00B97436"/>
    <w:rsid w:val="00B97AD2"/>
    <w:rsid w:val="00B97ED1"/>
    <w:rsid w:val="00BA3E6F"/>
    <w:rsid w:val="00BA61CF"/>
    <w:rsid w:val="00BA621F"/>
    <w:rsid w:val="00BB07F1"/>
    <w:rsid w:val="00BB1760"/>
    <w:rsid w:val="00BB2153"/>
    <w:rsid w:val="00BB244C"/>
    <w:rsid w:val="00BB24C7"/>
    <w:rsid w:val="00BB3F13"/>
    <w:rsid w:val="00BB4EBF"/>
    <w:rsid w:val="00BB5797"/>
    <w:rsid w:val="00BB5953"/>
    <w:rsid w:val="00BB5DA0"/>
    <w:rsid w:val="00BB5ED8"/>
    <w:rsid w:val="00BB6EB6"/>
    <w:rsid w:val="00BC025C"/>
    <w:rsid w:val="00BC0576"/>
    <w:rsid w:val="00BC09F6"/>
    <w:rsid w:val="00BC1163"/>
    <w:rsid w:val="00BC1E42"/>
    <w:rsid w:val="00BC31D0"/>
    <w:rsid w:val="00BC3577"/>
    <w:rsid w:val="00BC411B"/>
    <w:rsid w:val="00BC55DC"/>
    <w:rsid w:val="00BC76B6"/>
    <w:rsid w:val="00BD069E"/>
    <w:rsid w:val="00BD279D"/>
    <w:rsid w:val="00BD3472"/>
    <w:rsid w:val="00BD38ED"/>
    <w:rsid w:val="00BD42AE"/>
    <w:rsid w:val="00BD58DB"/>
    <w:rsid w:val="00BD5994"/>
    <w:rsid w:val="00BD76A7"/>
    <w:rsid w:val="00BE0A24"/>
    <w:rsid w:val="00BE1EDF"/>
    <w:rsid w:val="00BE36F3"/>
    <w:rsid w:val="00BE3920"/>
    <w:rsid w:val="00BE7E49"/>
    <w:rsid w:val="00BF0BE0"/>
    <w:rsid w:val="00BF133D"/>
    <w:rsid w:val="00BF2087"/>
    <w:rsid w:val="00BF2A1A"/>
    <w:rsid w:val="00BF3FC7"/>
    <w:rsid w:val="00BF4938"/>
    <w:rsid w:val="00BF4D08"/>
    <w:rsid w:val="00BF4DB3"/>
    <w:rsid w:val="00BF504F"/>
    <w:rsid w:val="00BF5F64"/>
    <w:rsid w:val="00BF65B2"/>
    <w:rsid w:val="00BF72F1"/>
    <w:rsid w:val="00C01DB6"/>
    <w:rsid w:val="00C03033"/>
    <w:rsid w:val="00C0353E"/>
    <w:rsid w:val="00C03CD9"/>
    <w:rsid w:val="00C04695"/>
    <w:rsid w:val="00C04769"/>
    <w:rsid w:val="00C0571F"/>
    <w:rsid w:val="00C06345"/>
    <w:rsid w:val="00C06EC5"/>
    <w:rsid w:val="00C07C4D"/>
    <w:rsid w:val="00C07F89"/>
    <w:rsid w:val="00C10F45"/>
    <w:rsid w:val="00C122F7"/>
    <w:rsid w:val="00C12548"/>
    <w:rsid w:val="00C13860"/>
    <w:rsid w:val="00C16E74"/>
    <w:rsid w:val="00C172A6"/>
    <w:rsid w:val="00C20037"/>
    <w:rsid w:val="00C20B9F"/>
    <w:rsid w:val="00C21D9B"/>
    <w:rsid w:val="00C22067"/>
    <w:rsid w:val="00C23CBA"/>
    <w:rsid w:val="00C243FA"/>
    <w:rsid w:val="00C25010"/>
    <w:rsid w:val="00C25976"/>
    <w:rsid w:val="00C25ECE"/>
    <w:rsid w:val="00C269D1"/>
    <w:rsid w:val="00C2750D"/>
    <w:rsid w:val="00C30CBB"/>
    <w:rsid w:val="00C3166D"/>
    <w:rsid w:val="00C3208F"/>
    <w:rsid w:val="00C32A50"/>
    <w:rsid w:val="00C35F79"/>
    <w:rsid w:val="00C36447"/>
    <w:rsid w:val="00C3654A"/>
    <w:rsid w:val="00C37C5E"/>
    <w:rsid w:val="00C401FF"/>
    <w:rsid w:val="00C40BFA"/>
    <w:rsid w:val="00C42D1A"/>
    <w:rsid w:val="00C46477"/>
    <w:rsid w:val="00C466C5"/>
    <w:rsid w:val="00C4712C"/>
    <w:rsid w:val="00C50BCA"/>
    <w:rsid w:val="00C5145B"/>
    <w:rsid w:val="00C523E4"/>
    <w:rsid w:val="00C52775"/>
    <w:rsid w:val="00C54D3D"/>
    <w:rsid w:val="00C54F31"/>
    <w:rsid w:val="00C562BF"/>
    <w:rsid w:val="00C5780F"/>
    <w:rsid w:val="00C57D32"/>
    <w:rsid w:val="00C62F62"/>
    <w:rsid w:val="00C63706"/>
    <w:rsid w:val="00C64F1D"/>
    <w:rsid w:val="00C671F9"/>
    <w:rsid w:val="00C67603"/>
    <w:rsid w:val="00C704DD"/>
    <w:rsid w:val="00C720A8"/>
    <w:rsid w:val="00C72AE0"/>
    <w:rsid w:val="00C72F6C"/>
    <w:rsid w:val="00C7375D"/>
    <w:rsid w:val="00C741E2"/>
    <w:rsid w:val="00C750D6"/>
    <w:rsid w:val="00C75DDF"/>
    <w:rsid w:val="00C8160A"/>
    <w:rsid w:val="00C8161F"/>
    <w:rsid w:val="00C82049"/>
    <w:rsid w:val="00C82E3B"/>
    <w:rsid w:val="00C86A70"/>
    <w:rsid w:val="00C86DE5"/>
    <w:rsid w:val="00C870DE"/>
    <w:rsid w:val="00C90E57"/>
    <w:rsid w:val="00C90E5B"/>
    <w:rsid w:val="00C9247F"/>
    <w:rsid w:val="00C92B64"/>
    <w:rsid w:val="00C93415"/>
    <w:rsid w:val="00C93AC3"/>
    <w:rsid w:val="00C9484D"/>
    <w:rsid w:val="00C948CA"/>
    <w:rsid w:val="00C95109"/>
    <w:rsid w:val="00C962A6"/>
    <w:rsid w:val="00C96964"/>
    <w:rsid w:val="00C96FAC"/>
    <w:rsid w:val="00CA0D3D"/>
    <w:rsid w:val="00CA17F6"/>
    <w:rsid w:val="00CA2B75"/>
    <w:rsid w:val="00CA34C9"/>
    <w:rsid w:val="00CA46F2"/>
    <w:rsid w:val="00CA54D7"/>
    <w:rsid w:val="00CA6ABB"/>
    <w:rsid w:val="00CA6F12"/>
    <w:rsid w:val="00CA70D5"/>
    <w:rsid w:val="00CA740D"/>
    <w:rsid w:val="00CA7A75"/>
    <w:rsid w:val="00CB22CD"/>
    <w:rsid w:val="00CB46A1"/>
    <w:rsid w:val="00CB4A83"/>
    <w:rsid w:val="00CB4CFC"/>
    <w:rsid w:val="00CB6413"/>
    <w:rsid w:val="00CB6812"/>
    <w:rsid w:val="00CC18AF"/>
    <w:rsid w:val="00CC27F5"/>
    <w:rsid w:val="00CC2E54"/>
    <w:rsid w:val="00CC3751"/>
    <w:rsid w:val="00CC39D6"/>
    <w:rsid w:val="00CC4257"/>
    <w:rsid w:val="00CC4277"/>
    <w:rsid w:val="00CC4ACE"/>
    <w:rsid w:val="00CC60FF"/>
    <w:rsid w:val="00CC635D"/>
    <w:rsid w:val="00CC64FD"/>
    <w:rsid w:val="00CC73DD"/>
    <w:rsid w:val="00CD0A94"/>
    <w:rsid w:val="00CD12BA"/>
    <w:rsid w:val="00CD254E"/>
    <w:rsid w:val="00CD4312"/>
    <w:rsid w:val="00CD4A01"/>
    <w:rsid w:val="00CD588F"/>
    <w:rsid w:val="00CD67A1"/>
    <w:rsid w:val="00CD6930"/>
    <w:rsid w:val="00CE0742"/>
    <w:rsid w:val="00CE1319"/>
    <w:rsid w:val="00CE3487"/>
    <w:rsid w:val="00CE35E8"/>
    <w:rsid w:val="00CE43DE"/>
    <w:rsid w:val="00CE60D8"/>
    <w:rsid w:val="00CF01DF"/>
    <w:rsid w:val="00CF132F"/>
    <w:rsid w:val="00CF1A27"/>
    <w:rsid w:val="00CF2728"/>
    <w:rsid w:val="00CF2DA7"/>
    <w:rsid w:val="00CF2E6E"/>
    <w:rsid w:val="00CF3CEE"/>
    <w:rsid w:val="00CF3EFE"/>
    <w:rsid w:val="00CF402F"/>
    <w:rsid w:val="00CF421A"/>
    <w:rsid w:val="00CF4669"/>
    <w:rsid w:val="00CF53B6"/>
    <w:rsid w:val="00CF65DA"/>
    <w:rsid w:val="00CF694E"/>
    <w:rsid w:val="00CF6FD2"/>
    <w:rsid w:val="00CF7371"/>
    <w:rsid w:val="00D00D44"/>
    <w:rsid w:val="00D0122B"/>
    <w:rsid w:val="00D01295"/>
    <w:rsid w:val="00D0184A"/>
    <w:rsid w:val="00D0186B"/>
    <w:rsid w:val="00D02F8B"/>
    <w:rsid w:val="00D02FF3"/>
    <w:rsid w:val="00D03F21"/>
    <w:rsid w:val="00D04379"/>
    <w:rsid w:val="00D0513A"/>
    <w:rsid w:val="00D056D0"/>
    <w:rsid w:val="00D07910"/>
    <w:rsid w:val="00D07AE1"/>
    <w:rsid w:val="00D11120"/>
    <w:rsid w:val="00D1241E"/>
    <w:rsid w:val="00D129A9"/>
    <w:rsid w:val="00D1395C"/>
    <w:rsid w:val="00D14F48"/>
    <w:rsid w:val="00D1560A"/>
    <w:rsid w:val="00D15CFB"/>
    <w:rsid w:val="00D1647A"/>
    <w:rsid w:val="00D16495"/>
    <w:rsid w:val="00D1654C"/>
    <w:rsid w:val="00D212CF"/>
    <w:rsid w:val="00D21CEF"/>
    <w:rsid w:val="00D22143"/>
    <w:rsid w:val="00D22231"/>
    <w:rsid w:val="00D22714"/>
    <w:rsid w:val="00D2336C"/>
    <w:rsid w:val="00D23452"/>
    <w:rsid w:val="00D234A6"/>
    <w:rsid w:val="00D238EC"/>
    <w:rsid w:val="00D246C9"/>
    <w:rsid w:val="00D25796"/>
    <w:rsid w:val="00D2596B"/>
    <w:rsid w:val="00D26912"/>
    <w:rsid w:val="00D270ED"/>
    <w:rsid w:val="00D275D7"/>
    <w:rsid w:val="00D27F03"/>
    <w:rsid w:val="00D3046E"/>
    <w:rsid w:val="00D310D8"/>
    <w:rsid w:val="00D324ED"/>
    <w:rsid w:val="00D3294E"/>
    <w:rsid w:val="00D338E3"/>
    <w:rsid w:val="00D33B03"/>
    <w:rsid w:val="00D33D69"/>
    <w:rsid w:val="00D3540C"/>
    <w:rsid w:val="00D35E41"/>
    <w:rsid w:val="00D37BEA"/>
    <w:rsid w:val="00D40737"/>
    <w:rsid w:val="00D414EC"/>
    <w:rsid w:val="00D43BEE"/>
    <w:rsid w:val="00D44DA1"/>
    <w:rsid w:val="00D45761"/>
    <w:rsid w:val="00D4611A"/>
    <w:rsid w:val="00D467BB"/>
    <w:rsid w:val="00D50404"/>
    <w:rsid w:val="00D5248B"/>
    <w:rsid w:val="00D5252F"/>
    <w:rsid w:val="00D52708"/>
    <w:rsid w:val="00D547FC"/>
    <w:rsid w:val="00D55242"/>
    <w:rsid w:val="00D556E7"/>
    <w:rsid w:val="00D557C0"/>
    <w:rsid w:val="00D56453"/>
    <w:rsid w:val="00D5771E"/>
    <w:rsid w:val="00D6078A"/>
    <w:rsid w:val="00D60B9B"/>
    <w:rsid w:val="00D61861"/>
    <w:rsid w:val="00D64095"/>
    <w:rsid w:val="00D65B01"/>
    <w:rsid w:val="00D66A04"/>
    <w:rsid w:val="00D6791C"/>
    <w:rsid w:val="00D70299"/>
    <w:rsid w:val="00D71105"/>
    <w:rsid w:val="00D721DA"/>
    <w:rsid w:val="00D7227D"/>
    <w:rsid w:val="00D726EB"/>
    <w:rsid w:val="00D746C8"/>
    <w:rsid w:val="00D75C74"/>
    <w:rsid w:val="00D77BF0"/>
    <w:rsid w:val="00D77D6A"/>
    <w:rsid w:val="00D801B0"/>
    <w:rsid w:val="00D80A0E"/>
    <w:rsid w:val="00D837C6"/>
    <w:rsid w:val="00D83A01"/>
    <w:rsid w:val="00D849EF"/>
    <w:rsid w:val="00D861FD"/>
    <w:rsid w:val="00D87650"/>
    <w:rsid w:val="00D90A02"/>
    <w:rsid w:val="00D90D74"/>
    <w:rsid w:val="00D91132"/>
    <w:rsid w:val="00D953AE"/>
    <w:rsid w:val="00D958A7"/>
    <w:rsid w:val="00D96BCE"/>
    <w:rsid w:val="00D971A6"/>
    <w:rsid w:val="00DA1FDB"/>
    <w:rsid w:val="00DA3D87"/>
    <w:rsid w:val="00DA49A1"/>
    <w:rsid w:val="00DA555A"/>
    <w:rsid w:val="00DA65B8"/>
    <w:rsid w:val="00DB071B"/>
    <w:rsid w:val="00DB17DC"/>
    <w:rsid w:val="00DB3970"/>
    <w:rsid w:val="00DB3E01"/>
    <w:rsid w:val="00DB40E2"/>
    <w:rsid w:val="00DB4E6A"/>
    <w:rsid w:val="00DB51C7"/>
    <w:rsid w:val="00DB5772"/>
    <w:rsid w:val="00DB6E43"/>
    <w:rsid w:val="00DB6F02"/>
    <w:rsid w:val="00DB735F"/>
    <w:rsid w:val="00DC0ADE"/>
    <w:rsid w:val="00DC0AF6"/>
    <w:rsid w:val="00DC0AFA"/>
    <w:rsid w:val="00DC213D"/>
    <w:rsid w:val="00DC2A62"/>
    <w:rsid w:val="00DC3634"/>
    <w:rsid w:val="00DC4016"/>
    <w:rsid w:val="00DC40D3"/>
    <w:rsid w:val="00DC4394"/>
    <w:rsid w:val="00DC5019"/>
    <w:rsid w:val="00DC5ED9"/>
    <w:rsid w:val="00DC685D"/>
    <w:rsid w:val="00DC74E4"/>
    <w:rsid w:val="00DD07B8"/>
    <w:rsid w:val="00DD0B77"/>
    <w:rsid w:val="00DD10A0"/>
    <w:rsid w:val="00DD13D0"/>
    <w:rsid w:val="00DD25D3"/>
    <w:rsid w:val="00DD3127"/>
    <w:rsid w:val="00DD3290"/>
    <w:rsid w:val="00DD5CAF"/>
    <w:rsid w:val="00DD69B6"/>
    <w:rsid w:val="00DD6C23"/>
    <w:rsid w:val="00DD6D38"/>
    <w:rsid w:val="00DD731B"/>
    <w:rsid w:val="00DD7D7C"/>
    <w:rsid w:val="00DE21F1"/>
    <w:rsid w:val="00DE3540"/>
    <w:rsid w:val="00DE4007"/>
    <w:rsid w:val="00DE481E"/>
    <w:rsid w:val="00DE4A1C"/>
    <w:rsid w:val="00DE6FD7"/>
    <w:rsid w:val="00DF0E3A"/>
    <w:rsid w:val="00DF1126"/>
    <w:rsid w:val="00DF1569"/>
    <w:rsid w:val="00DF3857"/>
    <w:rsid w:val="00DF4D3F"/>
    <w:rsid w:val="00DF5266"/>
    <w:rsid w:val="00DF5730"/>
    <w:rsid w:val="00DF5CE3"/>
    <w:rsid w:val="00DF69F6"/>
    <w:rsid w:val="00DF7055"/>
    <w:rsid w:val="00DF793F"/>
    <w:rsid w:val="00E0097D"/>
    <w:rsid w:val="00E00A8C"/>
    <w:rsid w:val="00E019F7"/>
    <w:rsid w:val="00E029F2"/>
    <w:rsid w:val="00E03485"/>
    <w:rsid w:val="00E048DF"/>
    <w:rsid w:val="00E0648B"/>
    <w:rsid w:val="00E0707C"/>
    <w:rsid w:val="00E10836"/>
    <w:rsid w:val="00E1107B"/>
    <w:rsid w:val="00E12440"/>
    <w:rsid w:val="00E168F1"/>
    <w:rsid w:val="00E17B79"/>
    <w:rsid w:val="00E201B3"/>
    <w:rsid w:val="00E204F1"/>
    <w:rsid w:val="00E206A4"/>
    <w:rsid w:val="00E21CEB"/>
    <w:rsid w:val="00E221CB"/>
    <w:rsid w:val="00E22AC5"/>
    <w:rsid w:val="00E25BB5"/>
    <w:rsid w:val="00E26430"/>
    <w:rsid w:val="00E3068C"/>
    <w:rsid w:val="00E32E3F"/>
    <w:rsid w:val="00E333D9"/>
    <w:rsid w:val="00E33FB8"/>
    <w:rsid w:val="00E341AF"/>
    <w:rsid w:val="00E34456"/>
    <w:rsid w:val="00E34724"/>
    <w:rsid w:val="00E351CD"/>
    <w:rsid w:val="00E352DB"/>
    <w:rsid w:val="00E3632E"/>
    <w:rsid w:val="00E36CED"/>
    <w:rsid w:val="00E36F0F"/>
    <w:rsid w:val="00E370D0"/>
    <w:rsid w:val="00E375CA"/>
    <w:rsid w:val="00E37844"/>
    <w:rsid w:val="00E41745"/>
    <w:rsid w:val="00E423E8"/>
    <w:rsid w:val="00E42668"/>
    <w:rsid w:val="00E43305"/>
    <w:rsid w:val="00E437FD"/>
    <w:rsid w:val="00E440A4"/>
    <w:rsid w:val="00E44B64"/>
    <w:rsid w:val="00E47AF9"/>
    <w:rsid w:val="00E50CFF"/>
    <w:rsid w:val="00E51843"/>
    <w:rsid w:val="00E52182"/>
    <w:rsid w:val="00E526A0"/>
    <w:rsid w:val="00E53526"/>
    <w:rsid w:val="00E53A68"/>
    <w:rsid w:val="00E541B0"/>
    <w:rsid w:val="00E5460C"/>
    <w:rsid w:val="00E54E0E"/>
    <w:rsid w:val="00E556B0"/>
    <w:rsid w:val="00E572C8"/>
    <w:rsid w:val="00E57920"/>
    <w:rsid w:val="00E57B62"/>
    <w:rsid w:val="00E60104"/>
    <w:rsid w:val="00E6150D"/>
    <w:rsid w:val="00E61562"/>
    <w:rsid w:val="00E617E4"/>
    <w:rsid w:val="00E61937"/>
    <w:rsid w:val="00E63140"/>
    <w:rsid w:val="00E63A59"/>
    <w:rsid w:val="00E65263"/>
    <w:rsid w:val="00E65B62"/>
    <w:rsid w:val="00E65DED"/>
    <w:rsid w:val="00E7018B"/>
    <w:rsid w:val="00E70ED2"/>
    <w:rsid w:val="00E71F15"/>
    <w:rsid w:val="00E724BC"/>
    <w:rsid w:val="00E72FD0"/>
    <w:rsid w:val="00E730C7"/>
    <w:rsid w:val="00E73C7F"/>
    <w:rsid w:val="00E74582"/>
    <w:rsid w:val="00E75E05"/>
    <w:rsid w:val="00E76E67"/>
    <w:rsid w:val="00E7705D"/>
    <w:rsid w:val="00E77B25"/>
    <w:rsid w:val="00E80529"/>
    <w:rsid w:val="00E80C34"/>
    <w:rsid w:val="00E8189A"/>
    <w:rsid w:val="00E81C3E"/>
    <w:rsid w:val="00E86270"/>
    <w:rsid w:val="00E86712"/>
    <w:rsid w:val="00E86C82"/>
    <w:rsid w:val="00E86F53"/>
    <w:rsid w:val="00E9065C"/>
    <w:rsid w:val="00E910C9"/>
    <w:rsid w:val="00E91686"/>
    <w:rsid w:val="00E9542D"/>
    <w:rsid w:val="00E958F8"/>
    <w:rsid w:val="00E95AF3"/>
    <w:rsid w:val="00E9671A"/>
    <w:rsid w:val="00E976EA"/>
    <w:rsid w:val="00EA07AD"/>
    <w:rsid w:val="00EA2055"/>
    <w:rsid w:val="00EA223B"/>
    <w:rsid w:val="00EA26F2"/>
    <w:rsid w:val="00EA292B"/>
    <w:rsid w:val="00EA3499"/>
    <w:rsid w:val="00EA430C"/>
    <w:rsid w:val="00EA4312"/>
    <w:rsid w:val="00EA52EF"/>
    <w:rsid w:val="00EA75C5"/>
    <w:rsid w:val="00EB2C1D"/>
    <w:rsid w:val="00EB2E43"/>
    <w:rsid w:val="00EB3027"/>
    <w:rsid w:val="00EB389E"/>
    <w:rsid w:val="00EB4618"/>
    <w:rsid w:val="00EB48C0"/>
    <w:rsid w:val="00EB4D7B"/>
    <w:rsid w:val="00EB4DF4"/>
    <w:rsid w:val="00EB5A7C"/>
    <w:rsid w:val="00EB5D3B"/>
    <w:rsid w:val="00EB6061"/>
    <w:rsid w:val="00EB6537"/>
    <w:rsid w:val="00EB688F"/>
    <w:rsid w:val="00EB7D44"/>
    <w:rsid w:val="00EC007F"/>
    <w:rsid w:val="00EC00FC"/>
    <w:rsid w:val="00EC2875"/>
    <w:rsid w:val="00EC28CB"/>
    <w:rsid w:val="00EC2A6A"/>
    <w:rsid w:val="00EC3BE2"/>
    <w:rsid w:val="00EC4234"/>
    <w:rsid w:val="00EC5CE0"/>
    <w:rsid w:val="00EC5F5F"/>
    <w:rsid w:val="00EC6327"/>
    <w:rsid w:val="00EC64EC"/>
    <w:rsid w:val="00EC750E"/>
    <w:rsid w:val="00ED165F"/>
    <w:rsid w:val="00ED17BB"/>
    <w:rsid w:val="00ED1A63"/>
    <w:rsid w:val="00ED1B3C"/>
    <w:rsid w:val="00ED1B81"/>
    <w:rsid w:val="00ED1C70"/>
    <w:rsid w:val="00ED232C"/>
    <w:rsid w:val="00ED2B23"/>
    <w:rsid w:val="00ED35B1"/>
    <w:rsid w:val="00ED4AC9"/>
    <w:rsid w:val="00ED4E9F"/>
    <w:rsid w:val="00ED6469"/>
    <w:rsid w:val="00ED7C6C"/>
    <w:rsid w:val="00EE0794"/>
    <w:rsid w:val="00EE088B"/>
    <w:rsid w:val="00EE1CFE"/>
    <w:rsid w:val="00EE2487"/>
    <w:rsid w:val="00EE291D"/>
    <w:rsid w:val="00EE6411"/>
    <w:rsid w:val="00EF0789"/>
    <w:rsid w:val="00EF0E7C"/>
    <w:rsid w:val="00EF0FF6"/>
    <w:rsid w:val="00EF13C3"/>
    <w:rsid w:val="00EF174A"/>
    <w:rsid w:val="00EF5EA9"/>
    <w:rsid w:val="00EF628F"/>
    <w:rsid w:val="00EF7AB6"/>
    <w:rsid w:val="00EF7D70"/>
    <w:rsid w:val="00EF7EF1"/>
    <w:rsid w:val="00F00484"/>
    <w:rsid w:val="00F020C4"/>
    <w:rsid w:val="00F0267C"/>
    <w:rsid w:val="00F03901"/>
    <w:rsid w:val="00F03D34"/>
    <w:rsid w:val="00F06EE3"/>
    <w:rsid w:val="00F07759"/>
    <w:rsid w:val="00F07C87"/>
    <w:rsid w:val="00F07FC1"/>
    <w:rsid w:val="00F10B9B"/>
    <w:rsid w:val="00F11419"/>
    <w:rsid w:val="00F115A3"/>
    <w:rsid w:val="00F135FC"/>
    <w:rsid w:val="00F138B9"/>
    <w:rsid w:val="00F139A3"/>
    <w:rsid w:val="00F13FAB"/>
    <w:rsid w:val="00F14168"/>
    <w:rsid w:val="00F151F6"/>
    <w:rsid w:val="00F162D5"/>
    <w:rsid w:val="00F17FC1"/>
    <w:rsid w:val="00F20BD6"/>
    <w:rsid w:val="00F21016"/>
    <w:rsid w:val="00F21234"/>
    <w:rsid w:val="00F21578"/>
    <w:rsid w:val="00F21F3B"/>
    <w:rsid w:val="00F229C4"/>
    <w:rsid w:val="00F23E03"/>
    <w:rsid w:val="00F23ECF"/>
    <w:rsid w:val="00F24B52"/>
    <w:rsid w:val="00F25658"/>
    <w:rsid w:val="00F25AEB"/>
    <w:rsid w:val="00F25BD2"/>
    <w:rsid w:val="00F26E7D"/>
    <w:rsid w:val="00F308C3"/>
    <w:rsid w:val="00F33120"/>
    <w:rsid w:val="00F331BF"/>
    <w:rsid w:val="00F33BCA"/>
    <w:rsid w:val="00F34BCA"/>
    <w:rsid w:val="00F34F58"/>
    <w:rsid w:val="00F353C5"/>
    <w:rsid w:val="00F35A9D"/>
    <w:rsid w:val="00F3752F"/>
    <w:rsid w:val="00F40341"/>
    <w:rsid w:val="00F41F2C"/>
    <w:rsid w:val="00F42512"/>
    <w:rsid w:val="00F439F7"/>
    <w:rsid w:val="00F46A95"/>
    <w:rsid w:val="00F472C5"/>
    <w:rsid w:val="00F472F3"/>
    <w:rsid w:val="00F515C5"/>
    <w:rsid w:val="00F517EB"/>
    <w:rsid w:val="00F52575"/>
    <w:rsid w:val="00F532C5"/>
    <w:rsid w:val="00F53B6D"/>
    <w:rsid w:val="00F53C72"/>
    <w:rsid w:val="00F55D03"/>
    <w:rsid w:val="00F5665A"/>
    <w:rsid w:val="00F56B1F"/>
    <w:rsid w:val="00F57BA3"/>
    <w:rsid w:val="00F605C9"/>
    <w:rsid w:val="00F60F73"/>
    <w:rsid w:val="00F61B39"/>
    <w:rsid w:val="00F621E9"/>
    <w:rsid w:val="00F63353"/>
    <w:rsid w:val="00F640B6"/>
    <w:rsid w:val="00F64953"/>
    <w:rsid w:val="00F65304"/>
    <w:rsid w:val="00F665AA"/>
    <w:rsid w:val="00F668AF"/>
    <w:rsid w:val="00F67835"/>
    <w:rsid w:val="00F67F39"/>
    <w:rsid w:val="00F703BC"/>
    <w:rsid w:val="00F70AF4"/>
    <w:rsid w:val="00F71093"/>
    <w:rsid w:val="00F71C54"/>
    <w:rsid w:val="00F71D62"/>
    <w:rsid w:val="00F71DE1"/>
    <w:rsid w:val="00F71E80"/>
    <w:rsid w:val="00F7233D"/>
    <w:rsid w:val="00F72670"/>
    <w:rsid w:val="00F73A69"/>
    <w:rsid w:val="00F75314"/>
    <w:rsid w:val="00F75CE5"/>
    <w:rsid w:val="00F77163"/>
    <w:rsid w:val="00F77FEB"/>
    <w:rsid w:val="00F80114"/>
    <w:rsid w:val="00F80862"/>
    <w:rsid w:val="00F80FC1"/>
    <w:rsid w:val="00F8223C"/>
    <w:rsid w:val="00F83BB7"/>
    <w:rsid w:val="00F84897"/>
    <w:rsid w:val="00F865D0"/>
    <w:rsid w:val="00F87D4D"/>
    <w:rsid w:val="00F87EF1"/>
    <w:rsid w:val="00F91175"/>
    <w:rsid w:val="00F92B11"/>
    <w:rsid w:val="00F93D4E"/>
    <w:rsid w:val="00F94143"/>
    <w:rsid w:val="00F94187"/>
    <w:rsid w:val="00F942BD"/>
    <w:rsid w:val="00F94DA2"/>
    <w:rsid w:val="00F95FC1"/>
    <w:rsid w:val="00F96249"/>
    <w:rsid w:val="00F96DD4"/>
    <w:rsid w:val="00FA0287"/>
    <w:rsid w:val="00FA0E66"/>
    <w:rsid w:val="00FA0FBA"/>
    <w:rsid w:val="00FA0FFC"/>
    <w:rsid w:val="00FA2964"/>
    <w:rsid w:val="00FA4279"/>
    <w:rsid w:val="00FA43CF"/>
    <w:rsid w:val="00FA461E"/>
    <w:rsid w:val="00FA47AD"/>
    <w:rsid w:val="00FA5D16"/>
    <w:rsid w:val="00FA5FFF"/>
    <w:rsid w:val="00FA7B5D"/>
    <w:rsid w:val="00FB020E"/>
    <w:rsid w:val="00FB0D90"/>
    <w:rsid w:val="00FB25AD"/>
    <w:rsid w:val="00FB2963"/>
    <w:rsid w:val="00FB40E4"/>
    <w:rsid w:val="00FB4AA6"/>
    <w:rsid w:val="00FB638D"/>
    <w:rsid w:val="00FB7ECC"/>
    <w:rsid w:val="00FC09E7"/>
    <w:rsid w:val="00FC0E81"/>
    <w:rsid w:val="00FC1A31"/>
    <w:rsid w:val="00FC1F44"/>
    <w:rsid w:val="00FC2E1D"/>
    <w:rsid w:val="00FC3144"/>
    <w:rsid w:val="00FC496D"/>
    <w:rsid w:val="00FC4B07"/>
    <w:rsid w:val="00FC54D0"/>
    <w:rsid w:val="00FC5AA1"/>
    <w:rsid w:val="00FC5BFE"/>
    <w:rsid w:val="00FD02A2"/>
    <w:rsid w:val="00FD120C"/>
    <w:rsid w:val="00FD1A08"/>
    <w:rsid w:val="00FD1C66"/>
    <w:rsid w:val="00FD4037"/>
    <w:rsid w:val="00FD4503"/>
    <w:rsid w:val="00FD5EFB"/>
    <w:rsid w:val="00FD7EC0"/>
    <w:rsid w:val="00FD7F10"/>
    <w:rsid w:val="00FE0100"/>
    <w:rsid w:val="00FE1E20"/>
    <w:rsid w:val="00FE2990"/>
    <w:rsid w:val="00FE2A99"/>
    <w:rsid w:val="00FE60A4"/>
    <w:rsid w:val="00FE6F7B"/>
    <w:rsid w:val="00FF0805"/>
    <w:rsid w:val="00FF154E"/>
    <w:rsid w:val="00FF175A"/>
    <w:rsid w:val="00FF1A80"/>
    <w:rsid w:val="00FF2E22"/>
    <w:rsid w:val="00FF31DF"/>
    <w:rsid w:val="00FF385D"/>
    <w:rsid w:val="00FF4770"/>
    <w:rsid w:val="00FF4E6A"/>
    <w:rsid w:val="00FF5474"/>
    <w:rsid w:val="00FF56F8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31509D"/>
  <w14:defaultImageDpi w14:val="32767"/>
  <w15:docId w15:val="{06FA0A67-D6B9-44F9-9597-AD1CD45A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016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66168"/>
    <w:pPr>
      <w:autoSpaceDE w:val="0"/>
      <w:autoSpaceDN w:val="0"/>
      <w:adjustRightInd w:val="0"/>
      <w:outlineLvl w:val="0"/>
    </w:pPr>
    <w:rPr>
      <w:b/>
      <w:color w:val="000000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3417E2"/>
    <w:pPr>
      <w:spacing w:beforeLines="200" w:before="480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AE2BC3"/>
    <w:pPr>
      <w:spacing w:beforeLines="100" w:before="240"/>
      <w:ind w:firstLine="420"/>
      <w:jc w:val="both"/>
      <w:outlineLvl w:val="2"/>
    </w:pPr>
    <w:rPr>
      <w:b/>
      <w:b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AE05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C21"/>
    <w:pPr>
      <w:tabs>
        <w:tab w:val="center" w:pos="4153"/>
        <w:tab w:val="right" w:pos="8306"/>
      </w:tabs>
      <w:snapToGrid w:val="0"/>
    </w:pPr>
    <w:rPr>
      <w:rFonts w:eastAsia="Times New Roman"/>
      <w:sz w:val="21"/>
      <w:szCs w:val="18"/>
    </w:rPr>
  </w:style>
  <w:style w:type="character" w:customStyle="1" w:styleId="a6">
    <w:name w:val="页脚 字符"/>
    <w:link w:val="a5"/>
    <w:uiPriority w:val="99"/>
    <w:rsid w:val="00B37C21"/>
    <w:rPr>
      <w:rFonts w:ascii="宋体" w:eastAsia="Times New Roman" w:hAnsi="宋体" w:cs="宋体"/>
      <w:sz w:val="21"/>
      <w:szCs w:val="18"/>
    </w:rPr>
  </w:style>
  <w:style w:type="character" w:customStyle="1" w:styleId="10">
    <w:name w:val="标题 1 字符"/>
    <w:link w:val="1"/>
    <w:uiPriority w:val="9"/>
    <w:rsid w:val="00366168"/>
    <w:rPr>
      <w:rFonts w:ascii="Times New Roman" w:hAnsi="Times New Roman" w:cs="Times New Roman"/>
      <w:b/>
      <w:color w:val="000000"/>
      <w:szCs w:val="21"/>
    </w:rPr>
  </w:style>
  <w:style w:type="character" w:customStyle="1" w:styleId="20">
    <w:name w:val="标题 2 字符"/>
    <w:link w:val="2"/>
    <w:uiPriority w:val="9"/>
    <w:rsid w:val="003417E2"/>
    <w:rPr>
      <w:rFonts w:ascii="Times New Roman" w:hAnsi="Times New Roman"/>
      <w:b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AE05E5"/>
    <w:pPr>
      <w:spacing w:before="240" w:line="259" w:lineRule="auto"/>
      <w:outlineLvl w:val="9"/>
    </w:pPr>
    <w:rPr>
      <w:rFonts w:ascii="Calibri Light" w:hAnsi="Calibri Light"/>
      <w:b w:val="0"/>
      <w:bCs/>
      <w:color w:val="2E74B5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AE05E5"/>
  </w:style>
  <w:style w:type="character" w:styleId="a7">
    <w:name w:val="Hyperlink"/>
    <w:uiPriority w:val="99"/>
    <w:unhideWhenUsed/>
    <w:rsid w:val="009D2971"/>
    <w:rPr>
      <w:rFonts w:ascii="Times New Roman" w:hAnsi="Times New Roman" w:cs="Times New Roman"/>
      <w:noProof/>
      <w:color w:val="0563C1"/>
      <w:sz w:val="24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AE05E5"/>
    <w:pPr>
      <w:spacing w:after="100" w:line="259" w:lineRule="auto"/>
      <w:ind w:left="220"/>
    </w:pPr>
    <w:rPr>
      <w:sz w:val="22"/>
    </w:rPr>
  </w:style>
  <w:style w:type="paragraph" w:styleId="TOC3">
    <w:name w:val="toc 3"/>
    <w:basedOn w:val="a"/>
    <w:next w:val="a"/>
    <w:autoRedefine/>
    <w:uiPriority w:val="39"/>
    <w:unhideWhenUsed/>
    <w:rsid w:val="00AE05E5"/>
    <w:pPr>
      <w:spacing w:after="100" w:line="259" w:lineRule="auto"/>
      <w:ind w:left="440"/>
    </w:pPr>
    <w:rPr>
      <w:sz w:val="22"/>
    </w:rPr>
  </w:style>
  <w:style w:type="paragraph" w:styleId="a8">
    <w:name w:val="List Paragraph"/>
    <w:basedOn w:val="a"/>
    <w:uiPriority w:val="1"/>
    <w:qFormat/>
    <w:rsid w:val="00AE05E5"/>
    <w:pPr>
      <w:ind w:firstLineChars="200" w:firstLine="420"/>
    </w:pPr>
  </w:style>
  <w:style w:type="table" w:styleId="a9">
    <w:name w:val="Table Grid"/>
    <w:basedOn w:val="a1"/>
    <w:uiPriority w:val="39"/>
    <w:rsid w:val="00AE0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967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E05E5"/>
    <w:rPr>
      <w:rFonts w:cs="Calibri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E9671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AE05E5"/>
    <w:rPr>
      <w:rFonts w:cs="Calibri"/>
      <w:noProof/>
      <w:szCs w:val="24"/>
    </w:rPr>
  </w:style>
  <w:style w:type="character" w:styleId="aa">
    <w:name w:val="annotation reference"/>
    <w:uiPriority w:val="99"/>
    <w:semiHidden/>
    <w:unhideWhenUsed/>
    <w:rsid w:val="00AE05E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E05E5"/>
  </w:style>
  <w:style w:type="character" w:customStyle="1" w:styleId="ac">
    <w:name w:val="批注文字 字符"/>
    <w:basedOn w:val="a0"/>
    <w:link w:val="ab"/>
    <w:uiPriority w:val="99"/>
    <w:rsid w:val="00AE05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05E5"/>
    <w:rPr>
      <w:b/>
      <w:bCs/>
    </w:rPr>
  </w:style>
  <w:style w:type="character" w:customStyle="1" w:styleId="ae">
    <w:name w:val="批注主题 字符"/>
    <w:link w:val="ad"/>
    <w:uiPriority w:val="99"/>
    <w:semiHidden/>
    <w:rsid w:val="00AE05E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E05E5"/>
    <w:rPr>
      <w:sz w:val="18"/>
      <w:szCs w:val="18"/>
    </w:rPr>
  </w:style>
  <w:style w:type="character" w:customStyle="1" w:styleId="af0">
    <w:name w:val="批注框文本 字符"/>
    <w:link w:val="af"/>
    <w:uiPriority w:val="99"/>
    <w:semiHidden/>
    <w:rsid w:val="00AE05E5"/>
    <w:rPr>
      <w:sz w:val="18"/>
      <w:szCs w:val="18"/>
    </w:rPr>
  </w:style>
  <w:style w:type="character" w:styleId="af1">
    <w:name w:val="line number"/>
    <w:basedOn w:val="a0"/>
    <w:uiPriority w:val="99"/>
    <w:unhideWhenUsed/>
    <w:rsid w:val="00AE05E5"/>
  </w:style>
  <w:style w:type="paragraph" w:styleId="af2">
    <w:name w:val="Revision"/>
    <w:hidden/>
    <w:uiPriority w:val="99"/>
    <w:semiHidden/>
    <w:rsid w:val="00AE05E5"/>
    <w:rPr>
      <w:kern w:val="2"/>
      <w:sz w:val="21"/>
      <w:szCs w:val="22"/>
    </w:rPr>
  </w:style>
  <w:style w:type="character" w:customStyle="1" w:styleId="fontstyle11">
    <w:name w:val="fontstyle11"/>
    <w:rsid w:val="00954CDC"/>
    <w:rPr>
      <w:rFonts w:ascii="Verdana" w:hAnsi="Verdana" w:cs="Verdana"/>
      <w:b w:val="0"/>
      <w:i w:val="0"/>
      <w:color w:val="221F1F"/>
      <w:sz w:val="16"/>
      <w:szCs w:val="16"/>
    </w:rPr>
  </w:style>
  <w:style w:type="character" w:customStyle="1" w:styleId="30">
    <w:name w:val="标题 3 字符"/>
    <w:link w:val="3"/>
    <w:uiPriority w:val="9"/>
    <w:rsid w:val="00AE2BC3"/>
    <w:rPr>
      <w:rFonts w:ascii="Times New Roman" w:hAnsi="Times New Roman"/>
      <w:b/>
      <w:bCs/>
      <w:color w:val="000000"/>
      <w:sz w:val="24"/>
      <w:szCs w:val="24"/>
    </w:rPr>
  </w:style>
  <w:style w:type="character" w:customStyle="1" w:styleId="11">
    <w:name w:val="未处理的提及1"/>
    <w:basedOn w:val="a0"/>
    <w:uiPriority w:val="99"/>
    <w:semiHidden/>
    <w:unhideWhenUsed/>
    <w:rsid w:val="00B476D8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7B77F7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C62F62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C54D3D"/>
    <w:pPr>
      <w:widowControl w:val="0"/>
      <w:jc w:val="both"/>
    </w:pPr>
    <w:rPr>
      <w:kern w:val="2"/>
      <w:sz w:val="21"/>
      <w:szCs w:val="22"/>
    </w:rPr>
  </w:style>
  <w:style w:type="paragraph" w:styleId="af4">
    <w:name w:val="Normal (Web)"/>
    <w:basedOn w:val="a"/>
    <w:uiPriority w:val="99"/>
    <w:unhideWhenUsed/>
    <w:rsid w:val="005C0E96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312823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D90A02"/>
    <w:rPr>
      <w:color w:val="808080"/>
    </w:rPr>
  </w:style>
  <w:style w:type="character" w:styleId="af6">
    <w:name w:val="FollowedHyperlink"/>
    <w:basedOn w:val="a0"/>
    <w:uiPriority w:val="99"/>
    <w:semiHidden/>
    <w:unhideWhenUsed/>
    <w:rsid w:val="00BC025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D44DA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D44DA1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">
    <w:name w:val="font6"/>
    <w:basedOn w:val="a"/>
    <w:rsid w:val="00D44DA1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6">
    <w:name w:val="xl66"/>
    <w:basedOn w:val="a"/>
    <w:rsid w:val="00D44DA1"/>
    <w:pPr>
      <w:spacing w:before="100" w:beforeAutospacing="1" w:after="100" w:afterAutospacing="1"/>
    </w:pPr>
  </w:style>
  <w:style w:type="paragraph" w:customStyle="1" w:styleId="xl67">
    <w:name w:val="xl67"/>
    <w:basedOn w:val="a"/>
    <w:rsid w:val="00D44DA1"/>
    <w:pPr>
      <w:spacing w:before="100" w:beforeAutospacing="1" w:after="100" w:afterAutospacing="1"/>
      <w:textAlignment w:val="bottom"/>
    </w:pPr>
  </w:style>
  <w:style w:type="paragraph" w:customStyle="1" w:styleId="xl68">
    <w:name w:val="xl68"/>
    <w:basedOn w:val="a"/>
    <w:rsid w:val="00D44DA1"/>
    <w:pPr>
      <w:spacing w:before="100" w:beforeAutospacing="1" w:after="100" w:afterAutospacing="1"/>
    </w:pPr>
  </w:style>
  <w:style w:type="paragraph" w:customStyle="1" w:styleId="xl69">
    <w:name w:val="xl69"/>
    <w:basedOn w:val="a"/>
    <w:rsid w:val="00D44DA1"/>
    <w:pPr>
      <w:spacing w:before="100" w:beforeAutospacing="1" w:after="100" w:afterAutospacing="1"/>
      <w:textAlignment w:val="bottom"/>
    </w:pPr>
  </w:style>
  <w:style w:type="paragraph" w:customStyle="1" w:styleId="xl70">
    <w:name w:val="xl70"/>
    <w:basedOn w:val="a"/>
    <w:rsid w:val="00D44DA1"/>
    <w:pPr>
      <w:spacing w:before="100" w:beforeAutospacing="1" w:after="100" w:afterAutospacing="1"/>
    </w:pPr>
  </w:style>
  <w:style w:type="paragraph" w:customStyle="1" w:styleId="xl71">
    <w:name w:val="xl71"/>
    <w:basedOn w:val="a"/>
    <w:rsid w:val="00D44DA1"/>
    <w:pPr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a"/>
    <w:rsid w:val="00D44DA1"/>
    <w:pPr>
      <w:spacing w:before="100" w:beforeAutospacing="1" w:after="100" w:afterAutospacing="1"/>
      <w:textAlignment w:val="bottom"/>
    </w:pPr>
  </w:style>
  <w:style w:type="paragraph" w:customStyle="1" w:styleId="xl73">
    <w:name w:val="xl73"/>
    <w:basedOn w:val="a"/>
    <w:rsid w:val="00D44DA1"/>
    <w:pPr>
      <w:spacing w:before="100" w:beforeAutospacing="1" w:after="100" w:afterAutospacing="1"/>
    </w:pPr>
  </w:style>
  <w:style w:type="paragraph" w:customStyle="1" w:styleId="xl74">
    <w:name w:val="xl74"/>
    <w:basedOn w:val="a"/>
    <w:rsid w:val="00D44DA1"/>
    <w:pPr>
      <w:spacing w:before="100" w:beforeAutospacing="1" w:after="100" w:afterAutospacing="1"/>
      <w:textAlignment w:val="bottom"/>
    </w:pPr>
  </w:style>
  <w:style w:type="paragraph" w:customStyle="1" w:styleId="xl75">
    <w:name w:val="xl75"/>
    <w:basedOn w:val="a"/>
    <w:rsid w:val="00D44DA1"/>
    <w:pPr>
      <w:spacing w:before="100" w:beforeAutospacing="1" w:after="100" w:afterAutospacing="1"/>
      <w:textAlignment w:val="bottom"/>
    </w:pPr>
  </w:style>
  <w:style w:type="paragraph" w:customStyle="1" w:styleId="xl76">
    <w:name w:val="xl76"/>
    <w:basedOn w:val="a"/>
    <w:rsid w:val="00D44DA1"/>
    <w:pPr>
      <w:spacing w:before="100" w:beforeAutospacing="1" w:after="100" w:afterAutospacing="1"/>
      <w:textAlignment w:val="bottom"/>
    </w:pPr>
  </w:style>
  <w:style w:type="character" w:styleId="af7">
    <w:name w:val="Unresolved Mention"/>
    <w:basedOn w:val="a0"/>
    <w:uiPriority w:val="99"/>
    <w:semiHidden/>
    <w:unhideWhenUsed/>
    <w:rsid w:val="00A03C89"/>
    <w:rPr>
      <w:color w:val="605E5C"/>
      <w:shd w:val="clear" w:color="auto" w:fill="E1DFDD"/>
    </w:rPr>
  </w:style>
  <w:style w:type="paragraph" w:styleId="af8">
    <w:name w:val="Body Text"/>
    <w:basedOn w:val="a"/>
    <w:link w:val="af9"/>
    <w:uiPriority w:val="1"/>
    <w:qFormat/>
    <w:rsid w:val="00A03C89"/>
    <w:pPr>
      <w:widowControl w:val="0"/>
      <w:autoSpaceDE w:val="0"/>
      <w:autoSpaceDN w:val="0"/>
    </w:pPr>
    <w:rPr>
      <w:sz w:val="16"/>
      <w:szCs w:val="16"/>
      <w:lang w:eastAsia="en-US" w:bidi="en-US"/>
    </w:rPr>
  </w:style>
  <w:style w:type="character" w:customStyle="1" w:styleId="af9">
    <w:name w:val="正文文本 字符"/>
    <w:basedOn w:val="a0"/>
    <w:link w:val="af8"/>
    <w:uiPriority w:val="1"/>
    <w:rsid w:val="00A03C89"/>
    <w:rPr>
      <w:rFonts w:ascii="宋体" w:hAnsi="宋体" w:cs="宋体"/>
      <w:sz w:val="16"/>
      <w:szCs w:val="16"/>
      <w:lang w:eastAsia="en-US" w:bidi="en-US"/>
    </w:rPr>
  </w:style>
  <w:style w:type="character" w:customStyle="1" w:styleId="EndNoteBibliographyTitle0">
    <w:name w:val="EndNote Bibliography Title 字符"/>
    <w:basedOn w:val="af9"/>
    <w:rsid w:val="00A03C89"/>
    <w:rPr>
      <w:rFonts w:ascii="Times New Roman" w:eastAsia="宋体" w:hAnsi="Times New Roman" w:cs="Times New Roman"/>
      <w:noProof/>
      <w:kern w:val="0"/>
      <w:sz w:val="22"/>
      <w:szCs w:val="16"/>
      <w:lang w:eastAsia="en-US" w:bidi="en-US"/>
    </w:rPr>
  </w:style>
  <w:style w:type="character" w:customStyle="1" w:styleId="EndNoteBibliography0">
    <w:name w:val="EndNote Bibliography 字符"/>
    <w:basedOn w:val="af9"/>
    <w:rsid w:val="00A03C89"/>
    <w:rPr>
      <w:rFonts w:ascii="Times New Roman" w:eastAsia="宋体" w:hAnsi="Times New Roman" w:cs="Times New Roman"/>
      <w:noProof/>
      <w:kern w:val="0"/>
      <w:sz w:val="22"/>
      <w:szCs w:val="16"/>
      <w:lang w:eastAsia="en-US" w:bidi="en-US"/>
    </w:rPr>
  </w:style>
  <w:style w:type="table" w:customStyle="1" w:styleId="TableNormal">
    <w:name w:val="Table Normal"/>
    <w:uiPriority w:val="2"/>
    <w:semiHidden/>
    <w:unhideWhenUsed/>
    <w:qFormat/>
    <w:rsid w:val="00A03C89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A03C89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 w:bidi="en-US"/>
    </w:rPr>
  </w:style>
  <w:style w:type="table" w:customStyle="1" w:styleId="210">
    <w:name w:val="无格式表格 21"/>
    <w:basedOn w:val="a1"/>
    <w:next w:val="22"/>
    <w:uiPriority w:val="42"/>
    <w:rsid w:val="00F21016"/>
    <w:rPr>
      <w:rFonts w:asciiTheme="minorHAnsi" w:eastAsiaTheme="minorEastAsia" w:hAnsiTheme="minorHAnsi" w:cstheme="minorBidi"/>
      <w:kern w:val="2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Plain Table 2"/>
    <w:basedOn w:val="a1"/>
    <w:uiPriority w:val="42"/>
    <w:rsid w:val="00F210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5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8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2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2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4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8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3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0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3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5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D20CA-1AB2-4519-9D68-0EFC08CA6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08</Characters>
  <Application>Microsoft Office Word</Application>
  <DocSecurity>0</DocSecurity>
  <Lines>13</Lines>
  <Paragraphs>3</Paragraphs>
  <ScaleCrop>false</ScaleCrop>
  <Company>THU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震</dc:creator>
  <cp:keywords/>
  <dc:description/>
  <cp:lastModifiedBy>贾 梓淇</cp:lastModifiedBy>
  <cp:revision>2</cp:revision>
  <cp:lastPrinted>2020-10-21T13:17:00Z</cp:lastPrinted>
  <dcterms:created xsi:type="dcterms:W3CDTF">2021-07-02T14:51:00Z</dcterms:created>
  <dcterms:modified xsi:type="dcterms:W3CDTF">2021-07-0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nese-gb7714-1987-numeric</vt:lpwstr>
  </property>
  <property fmtid="{D5CDD505-2E9C-101B-9397-08002B2CF9AE}" pid="9" name="Mendeley Recent Style Name 3_1">
    <vt:lpwstr>Chinese Std GB/T 7714-1987 (numeric, Chinese)</vt:lpwstr>
  </property>
  <property fmtid="{D5CDD505-2E9C-101B-9397-08002B2CF9AE}" pid="10" name="Mendeley Recent Style Id 4_1">
    <vt:lpwstr>http://www.zotero.org/styles/chinese-gb7714-2005-numeric</vt:lpwstr>
  </property>
  <property fmtid="{D5CDD505-2E9C-101B-9397-08002B2CF9AE}" pid="11" name="Mendeley Recent Style Name 4_1">
    <vt:lpwstr>Chinese Std GB/T 7714-2005 (numeric, Chines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